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F411FD" w14:textId="3C4D3EA0" w:rsidR="00DB43EC" w:rsidRPr="0069093C" w:rsidRDefault="00DB43EC" w:rsidP="00DB43EC">
      <w:pPr>
        <w:tabs>
          <w:tab w:val="left" w:pos="90"/>
        </w:tabs>
        <w:spacing w:after="240" w:line="300" w:lineRule="exact"/>
        <w:ind w:left="86"/>
        <w:rPr>
          <w:rFonts w:ascii="Times New Roman" w:eastAsiaTheme="minorEastAsia" w:hAnsi="Times New Roman" w:cs="Times New Roman"/>
          <w:b/>
          <w:bCs/>
        </w:rPr>
      </w:pPr>
      <w:r>
        <w:rPr>
          <w:rFonts w:ascii="Times New Roman" w:eastAsiaTheme="minorEastAsia" w:hAnsi="Times New Roman" w:cs="Times New Roman"/>
          <w:b/>
          <w:bCs/>
        </w:rPr>
        <w:t>T</w:t>
      </w:r>
      <w:r w:rsidRPr="0069093C">
        <w:rPr>
          <w:rFonts w:ascii="Times New Roman" w:eastAsiaTheme="minorEastAsia" w:hAnsi="Times New Roman" w:cs="Times New Roman"/>
          <w:b/>
          <w:bCs/>
        </w:rPr>
        <w:t xml:space="preserve">able </w:t>
      </w:r>
      <w:r>
        <w:rPr>
          <w:rFonts w:ascii="Times New Roman" w:eastAsiaTheme="minorEastAsia" w:hAnsi="Times New Roman" w:cs="Times New Roman"/>
          <w:b/>
          <w:bCs/>
        </w:rPr>
        <w:t>S</w:t>
      </w:r>
      <w:r w:rsidR="00045197">
        <w:rPr>
          <w:rFonts w:ascii="Times New Roman" w:eastAsiaTheme="minorEastAsia" w:hAnsi="Times New Roman" w:cs="Times New Roman"/>
          <w:b/>
          <w:bCs/>
        </w:rPr>
        <w:t>3</w:t>
      </w:r>
      <w:r>
        <w:rPr>
          <w:rFonts w:ascii="Times New Roman" w:eastAsiaTheme="minorEastAsia" w:hAnsi="Times New Roman" w:cs="Times New Roman"/>
          <w:b/>
          <w:bCs/>
        </w:rPr>
        <w:t xml:space="preserve">. </w:t>
      </w:r>
      <w:r w:rsidRPr="007340FB">
        <w:rPr>
          <w:rFonts w:ascii="Times New Roman" w:eastAsiaTheme="minorEastAsia" w:hAnsi="Times New Roman" w:cs="Times New Roman"/>
          <w:b/>
          <w:bCs/>
        </w:rPr>
        <w:t>Baseline Values and 6-Month Changes in Individual Metabolites (log₂-transformed)</w:t>
      </w:r>
    </w:p>
    <w:tbl>
      <w:tblPr>
        <w:tblStyle w:val="TableGridLight"/>
        <w:tblW w:w="9450" w:type="dxa"/>
        <w:tblLook w:val="04A0" w:firstRow="1" w:lastRow="0" w:firstColumn="1" w:lastColumn="0" w:noHBand="0" w:noVBand="1"/>
      </w:tblPr>
      <w:tblGrid>
        <w:gridCol w:w="3690"/>
        <w:gridCol w:w="2070"/>
        <w:gridCol w:w="1980"/>
        <w:gridCol w:w="1710"/>
      </w:tblGrid>
      <w:tr w:rsidR="00DB43EC" w:rsidRPr="0069093C" w14:paraId="03E4F973" w14:textId="77777777" w:rsidTr="00A5527E"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62C1B2" w14:textId="77777777" w:rsidR="00DB43EC" w:rsidRPr="0069093C" w:rsidRDefault="00DB43EC" w:rsidP="00E84C9A">
            <w:pPr>
              <w:spacing w:line="3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AD98A3" w14:textId="77777777" w:rsidR="00DB43EC" w:rsidRPr="0069093C" w:rsidRDefault="00DB43EC" w:rsidP="00E84C9A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9093C">
              <w:rPr>
                <w:rFonts w:ascii="Times New Roman" w:hAnsi="Times New Roman" w:cs="Times New Roman"/>
                <w:b/>
              </w:rPr>
              <w:t>LT</w:t>
            </w:r>
            <w:r w:rsidRPr="003D7B91">
              <w:rPr>
                <w:rFonts w:ascii="Times New Roman" w:hAnsi="Times New Roman" w:cs="Times New Roman"/>
                <w:b/>
              </w:rPr>
              <w:t xml:space="preserve"> </w:t>
            </w:r>
            <w:r w:rsidRPr="0069093C">
              <w:rPr>
                <w:rFonts w:ascii="Times New Roman" w:hAnsi="Times New Roman" w:cs="Times New Roman"/>
                <w:b/>
              </w:rPr>
              <w:t>+</w:t>
            </w:r>
            <w:r w:rsidRPr="003D7B91">
              <w:rPr>
                <w:rFonts w:ascii="Times New Roman" w:hAnsi="Times New Roman" w:cs="Times New Roman"/>
                <w:b/>
              </w:rPr>
              <w:t xml:space="preserve"> </w:t>
            </w:r>
            <w:r w:rsidRPr="0069093C">
              <w:rPr>
                <w:rFonts w:ascii="Times New Roman" w:hAnsi="Times New Roman" w:cs="Times New Roman"/>
                <w:b/>
              </w:rPr>
              <w:t>TRT</w:t>
            </w:r>
          </w:p>
          <w:p w14:paraId="15C5904A" w14:textId="77777777" w:rsidR="00DB43EC" w:rsidRPr="0069093C" w:rsidRDefault="00DB43EC" w:rsidP="00E84C9A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3D7B91">
              <w:rPr>
                <w:rFonts w:ascii="Times New Roman" w:hAnsi="Times New Roman" w:cs="Times New Roman"/>
                <w:b/>
              </w:rPr>
              <w:t>(</w:t>
            </w:r>
            <w:r w:rsidRPr="003D7B91">
              <w:rPr>
                <w:rFonts w:ascii="Times New Roman" w:hAnsi="Times New Roman" w:cs="Times New Roman"/>
                <w:b/>
                <w:i/>
                <w:iCs/>
              </w:rPr>
              <w:t>n</w:t>
            </w:r>
            <w:r w:rsidRPr="003D7B91">
              <w:rPr>
                <w:rFonts w:ascii="Times New Roman" w:hAnsi="Times New Roman" w:cs="Times New Roman"/>
                <w:b/>
              </w:rPr>
              <w:t xml:space="preserve"> =22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3D3003" w14:textId="77777777" w:rsidR="00DB43EC" w:rsidRPr="0069093C" w:rsidRDefault="00DB43EC" w:rsidP="00E84C9A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9093C">
              <w:rPr>
                <w:rFonts w:ascii="Times New Roman" w:hAnsi="Times New Roman" w:cs="Times New Roman"/>
                <w:b/>
              </w:rPr>
              <w:t>LT</w:t>
            </w:r>
            <w:r w:rsidRPr="003D7B91">
              <w:rPr>
                <w:rFonts w:ascii="Times New Roman" w:hAnsi="Times New Roman" w:cs="Times New Roman"/>
                <w:b/>
              </w:rPr>
              <w:t xml:space="preserve"> </w:t>
            </w:r>
            <w:r w:rsidRPr="0069093C">
              <w:rPr>
                <w:rFonts w:ascii="Times New Roman" w:hAnsi="Times New Roman" w:cs="Times New Roman"/>
                <w:b/>
              </w:rPr>
              <w:t>+</w:t>
            </w:r>
            <w:r w:rsidRPr="003D7B91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Pbo</w:t>
            </w:r>
          </w:p>
          <w:p w14:paraId="6167C7B8" w14:textId="77777777" w:rsidR="00DB43EC" w:rsidRPr="003D7B91" w:rsidRDefault="00DB43EC" w:rsidP="00E84C9A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3D7B91">
              <w:rPr>
                <w:rFonts w:ascii="Times New Roman" w:hAnsi="Times New Roman" w:cs="Times New Roman"/>
                <w:b/>
              </w:rPr>
              <w:t>(</w:t>
            </w:r>
            <w:r w:rsidRPr="003D7B91">
              <w:rPr>
                <w:rFonts w:ascii="Times New Roman" w:hAnsi="Times New Roman" w:cs="Times New Roman"/>
                <w:b/>
                <w:i/>
                <w:iCs/>
              </w:rPr>
              <w:t>n</w:t>
            </w:r>
            <w:r w:rsidRPr="003D7B91">
              <w:rPr>
                <w:rFonts w:ascii="Times New Roman" w:hAnsi="Times New Roman" w:cs="Times New Roman"/>
                <w:b/>
              </w:rPr>
              <w:t xml:space="preserve"> = 22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65B582" w14:textId="77777777" w:rsidR="00DB43EC" w:rsidRPr="0069093C" w:rsidRDefault="00DB43EC" w:rsidP="00E84C9A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9093C">
              <w:rPr>
                <w:rFonts w:ascii="Times New Roman" w:hAnsi="Times New Roman" w:cs="Times New Roman"/>
                <w:b/>
              </w:rPr>
              <w:t>Between Group</w:t>
            </w:r>
          </w:p>
          <w:p w14:paraId="09F12A00" w14:textId="77777777" w:rsidR="00DB43EC" w:rsidRPr="0069093C" w:rsidRDefault="00DB43EC" w:rsidP="00E84C9A">
            <w:pPr>
              <w:spacing w:line="300" w:lineRule="exact"/>
              <w:jc w:val="center"/>
              <w:rPr>
                <w:rFonts w:ascii="Times New Roman" w:hAnsi="Times New Roman" w:cs="Times New Roman"/>
                <w:bCs/>
              </w:rPr>
            </w:pPr>
            <w:r w:rsidRPr="003D7B91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69093C">
              <w:rPr>
                <w:rFonts w:ascii="Times New Roman" w:hAnsi="Times New Roman" w:cs="Times New Roman"/>
                <w:b/>
              </w:rPr>
              <w:t xml:space="preserve"> value*</w:t>
            </w:r>
          </w:p>
        </w:tc>
      </w:tr>
      <w:tr w:rsidR="00DB43EC" w:rsidRPr="0069093C" w14:paraId="70232149" w14:textId="77777777" w:rsidTr="00A5527E"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427424" w14:textId="77777777" w:rsidR="00DB43EC" w:rsidRPr="007340FB" w:rsidRDefault="00DB43EC" w:rsidP="00E84C9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340FB">
              <w:rPr>
                <w:rFonts w:ascii="Times New Roman" w:hAnsi="Times New Roman" w:cs="Times New Roman"/>
                <w:b/>
                <w:bCs/>
              </w:rPr>
              <w:t>Glycolysi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6E47DE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C7F1BC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917ADC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7BCEF4D2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EC0E5C8" w14:textId="77777777" w:rsidR="00DB43EC" w:rsidRPr="0069093C" w:rsidRDefault="00DB43EC" w:rsidP="00E84C9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G6P/F6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93BF1AA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BB2CF97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5D29C9D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64D1CBB0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D93088F" w14:textId="77777777" w:rsidR="00DB43EC" w:rsidRPr="0069093C" w:rsidRDefault="00DB43EC" w:rsidP="00E84C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   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CBC41EC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D39CAC1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D244E04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2C28C072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F800FC7" w14:textId="77777777" w:rsidR="00DB43EC" w:rsidRPr="0069093C" w:rsidRDefault="00DB43EC" w:rsidP="00E84C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       Change at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EEA3443" w14:textId="45B24C80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 w:rsidR="00734DF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0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2</w:t>
            </w:r>
            <w:r w:rsidR="00A5527E" w:rsidRPr="00CE5AC3">
              <w:rPr>
                <w:rFonts w:ascii="Times New Roman" w:eastAsia="Calibri" w:hAnsi="Times New Roman" w:cs="Times New Roman"/>
              </w:rPr>
              <w:t xml:space="preserve"> ‡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9E3C88F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-0.3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291BDBD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DB43EC" w:rsidRPr="0069093C" w14:paraId="55385A1E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26BA584" w14:textId="77777777" w:rsidR="00DB43EC" w:rsidRPr="0069093C" w:rsidRDefault="00DB43EC" w:rsidP="00E84C9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Pr="007340FB">
              <w:rPr>
                <w:rFonts w:ascii="Times New Roman" w:hAnsi="Times New Roman" w:cs="Times New Roman"/>
              </w:rPr>
              <w:t>FBP/GB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6B98A19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6F3D66B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375B1F3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66C2EA57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DE61C7E" w14:textId="77777777" w:rsidR="00DB43EC" w:rsidRPr="0069093C" w:rsidRDefault="00DB43EC" w:rsidP="00E84C9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9093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    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FE007AF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0938C6E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77F3937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0AE07BCD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EA4F314" w14:textId="77777777" w:rsidR="00DB43EC" w:rsidRPr="003D7B91" w:rsidRDefault="00DB43EC" w:rsidP="00E84C9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        Change at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90E408C" w14:textId="642DAE14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 w:rsidR="00734DF8">
              <w:rPr>
                <w:rFonts w:ascii="Times New Roman" w:hAnsi="Times New Roman" w:cs="Times New Roman"/>
              </w:rPr>
              <w:t xml:space="preserve"> </w:t>
            </w:r>
            <w:r w:rsidR="00782F67">
              <w:rPr>
                <w:rFonts w:ascii="Times New Roman" w:hAnsi="Times New Roman" w:cs="Times New Roman"/>
              </w:rPr>
              <w:t>0.9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2</w:t>
            </w:r>
            <w:r w:rsidR="00A5527E" w:rsidRPr="00CE5AC3">
              <w:rPr>
                <w:rFonts w:ascii="Times New Roman" w:eastAsia="Calibri" w:hAnsi="Times New Roman" w:cs="Times New Roman"/>
              </w:rPr>
              <w:t>‡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2CF257C" w14:textId="1DC9EB2F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</w:t>
            </w:r>
            <w:r w:rsidR="00782F67">
              <w:rPr>
                <w:rFonts w:ascii="Times New Roman" w:hAnsi="Times New Roman" w:cs="Times New Roman"/>
              </w:rPr>
              <w:t>-0.2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2</w:t>
            </w:r>
            <w:r w:rsidR="00A5527E" w:rsidRPr="00CE5AC3">
              <w:rPr>
                <w:rFonts w:ascii="Times New Roman" w:eastAsia="Calibri" w:hAnsi="Times New Roman" w:cs="Times New Roman"/>
              </w:rPr>
              <w:t>§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FDDCBCE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DB43EC" w:rsidRPr="0069093C" w14:paraId="199F0BE4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0FA1268" w14:textId="77777777" w:rsidR="00DB43EC" w:rsidRPr="00234132" w:rsidRDefault="00DB43EC" w:rsidP="00E84C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4132">
              <w:rPr>
                <w:rFonts w:ascii="Times New Roman" w:hAnsi="Times New Roman" w:cs="Times New Roman"/>
              </w:rPr>
              <w:t xml:space="preserve">      Glyceraldehyde-3-Phosphat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4A0FCB0" w14:textId="77777777" w:rsidR="00DB43EC" w:rsidRPr="00234132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F0AF521" w14:textId="77777777" w:rsidR="00DB43EC" w:rsidRPr="00234132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26AE34E" w14:textId="77777777" w:rsidR="00DB43EC" w:rsidRPr="00234132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05227771" w14:textId="77777777" w:rsidTr="00A5527E">
        <w:trPr>
          <w:trHeight w:val="27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597FA88" w14:textId="77777777" w:rsidR="00DB43EC" w:rsidRPr="00234132" w:rsidRDefault="00DB43EC" w:rsidP="00E84C9A">
            <w:pPr>
              <w:spacing w:line="360" w:lineRule="auto"/>
              <w:ind w:left="255" w:firstLine="90"/>
              <w:rPr>
                <w:rFonts w:ascii="Times New Roman" w:hAnsi="Times New Roman" w:cs="Times New Roman"/>
              </w:rPr>
            </w:pPr>
            <w:r w:rsidRPr="00234132">
              <w:rPr>
                <w:rFonts w:ascii="Times New Roman" w:hAnsi="Times New Roman" w:cs="Times New Roman"/>
              </w:rPr>
              <w:t xml:space="preserve">    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272D892" w14:textId="77777777" w:rsidR="00DB43EC" w:rsidRPr="00234132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34132">
              <w:rPr>
                <w:rFonts w:ascii="Times New Roman" w:hAnsi="Times New Roman" w:cs="Times New Roman"/>
              </w:rPr>
              <w:t>-2.7 ± 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AEB3679" w14:textId="77777777" w:rsidR="00DB43EC" w:rsidRPr="00234132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34132">
              <w:rPr>
                <w:rFonts w:ascii="Times New Roman" w:hAnsi="Times New Roman" w:cs="Times New Roman"/>
              </w:rPr>
              <w:t>-2.6 ± 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C95AD34" w14:textId="77777777" w:rsidR="00DB43EC" w:rsidRPr="00234132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212BBAFD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64CCB79" w14:textId="77777777" w:rsidR="00DB43EC" w:rsidRPr="00234132" w:rsidRDefault="00DB43EC" w:rsidP="00E84C9A">
            <w:pPr>
              <w:spacing w:line="360" w:lineRule="auto"/>
              <w:ind w:left="255" w:firstLine="90"/>
              <w:rPr>
                <w:rFonts w:ascii="Times New Roman" w:hAnsi="Times New Roman" w:cs="Times New Roman"/>
              </w:rPr>
            </w:pPr>
            <w:r w:rsidRPr="00234132">
              <w:rPr>
                <w:rFonts w:ascii="Times New Roman" w:hAnsi="Times New Roman" w:cs="Times New Roman"/>
              </w:rPr>
              <w:t xml:space="preserve">      Change at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B2694E3" w14:textId="6FCF4C42" w:rsidR="00DB43EC" w:rsidRPr="00234132" w:rsidRDefault="004E6FAA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="00DF3E04">
              <w:rPr>
                <w:rFonts w:ascii="Times New Roman" w:hAnsi="Times New Roman" w:cs="Times New Roman"/>
              </w:rPr>
              <w:t>0.6</w:t>
            </w:r>
            <w:r w:rsidR="00DB43EC" w:rsidRPr="00234132">
              <w:rPr>
                <w:rFonts w:ascii="Times New Roman" w:hAnsi="Times New Roman" w:cs="Times New Roman"/>
              </w:rPr>
              <w:t xml:space="preserve"> ± 0.1</w:t>
            </w:r>
            <w:r w:rsidR="00A5527E" w:rsidRPr="00CE5AC3">
              <w:rPr>
                <w:rFonts w:ascii="Times New Roman" w:eastAsia="Calibri" w:hAnsi="Times New Roman" w:cs="Times New Roman"/>
              </w:rPr>
              <w:t>§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22A7739" w14:textId="56E538ED" w:rsidR="00DB43EC" w:rsidRPr="00234132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34132">
              <w:rPr>
                <w:rFonts w:ascii="Times New Roman" w:hAnsi="Times New Roman" w:cs="Times New Roman"/>
              </w:rPr>
              <w:t xml:space="preserve">   -</w:t>
            </w:r>
            <w:r w:rsidR="00DF3E04">
              <w:rPr>
                <w:rFonts w:ascii="Times New Roman" w:hAnsi="Times New Roman" w:cs="Times New Roman"/>
              </w:rPr>
              <w:t>0.2</w:t>
            </w:r>
            <w:r w:rsidRPr="00234132">
              <w:rPr>
                <w:rFonts w:ascii="Times New Roman" w:hAnsi="Times New Roman" w:cs="Times New Roman"/>
              </w:rPr>
              <w:t xml:space="preserve"> ± 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22C865F" w14:textId="77777777" w:rsidR="00DB43EC" w:rsidRPr="00234132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34132">
              <w:rPr>
                <w:rFonts w:ascii="Times New Roman" w:hAnsi="Times New Roman" w:cs="Times New Roman"/>
              </w:rPr>
              <w:t>0.01</w:t>
            </w:r>
          </w:p>
        </w:tc>
      </w:tr>
      <w:tr w:rsidR="00DB43EC" w:rsidRPr="0069093C" w14:paraId="2C502905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5B13289" w14:textId="77777777" w:rsidR="00DB43EC" w:rsidRPr="0069093C" w:rsidRDefault="00DB43EC" w:rsidP="00E84C9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7340FB">
              <w:rPr>
                <w:rFonts w:ascii="Times New Roman" w:hAnsi="Times New Roman" w:cs="Times New Roman"/>
              </w:rPr>
              <w:t>3PG/2P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9EC7535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F593804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CC6A90D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4A55CC0F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A4281BB" w14:textId="77777777" w:rsidR="00DB43EC" w:rsidRPr="0069093C" w:rsidRDefault="00DB43EC" w:rsidP="00E84C9A">
            <w:pPr>
              <w:spacing w:line="360" w:lineRule="auto"/>
              <w:ind w:firstLine="34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4779F68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C2AFC4B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81DCD33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599BEF1B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8822D92" w14:textId="77777777" w:rsidR="00DB43EC" w:rsidRPr="0069093C" w:rsidRDefault="00DB43EC" w:rsidP="00E84C9A">
            <w:pPr>
              <w:spacing w:line="360" w:lineRule="auto"/>
              <w:ind w:firstLine="34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  Change at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51B16E1" w14:textId="6E5C0C5A" w:rsidR="00DB43EC" w:rsidRPr="0069093C" w:rsidRDefault="004E6FAA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DB43EC">
              <w:rPr>
                <w:rFonts w:ascii="Times New Roman" w:hAnsi="Times New Roman" w:cs="Times New Roman"/>
              </w:rPr>
              <w:t>0.5</w:t>
            </w:r>
            <w:r w:rsidR="00DB43EC" w:rsidRPr="0069093C">
              <w:rPr>
                <w:rFonts w:ascii="Times New Roman" w:hAnsi="Times New Roman" w:cs="Times New Roman"/>
              </w:rPr>
              <w:t xml:space="preserve"> ± </w:t>
            </w:r>
            <w:r w:rsidR="00DB43EC">
              <w:rPr>
                <w:rFonts w:ascii="Times New Roman" w:hAnsi="Times New Roman" w:cs="Times New Roman"/>
              </w:rPr>
              <w:t>0.1</w:t>
            </w:r>
            <w:r w:rsidR="00A5527E" w:rsidRPr="00CE5AC3">
              <w:rPr>
                <w:rFonts w:ascii="Times New Roman" w:eastAsia="Calibri" w:hAnsi="Times New Roman" w:cs="Times New Roman"/>
              </w:rPr>
              <w:t xml:space="preserve"> ‡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B496B3D" w14:textId="0D823A72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0.3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  <w:r w:rsidR="009E5A53" w:rsidRPr="00CE5AC3">
              <w:rPr>
                <w:rFonts w:ascii="Times New Roman" w:eastAsia="Calibri" w:hAnsi="Times New Roman" w:cs="Times New Roman"/>
              </w:rPr>
              <w:t>§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AA3D129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</w:tr>
      <w:tr w:rsidR="00DB43EC" w:rsidRPr="0069093C" w14:paraId="039504D8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E30B726" w14:textId="4C66B6BD" w:rsidR="00DB43EC" w:rsidRPr="003D7B91" w:rsidRDefault="00DB43EC" w:rsidP="00E84C9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="00483CE9">
              <w:rPr>
                <w:rFonts w:ascii="Times New Roman" w:hAnsi="Times New Roman" w:cs="Times New Roman"/>
              </w:rPr>
              <w:t>Phosphoenolpyruvat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DEF0C90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6C1CF66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43E42CA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5E011439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6E7948F" w14:textId="77777777" w:rsidR="00DB43EC" w:rsidRPr="0069093C" w:rsidRDefault="00DB43EC" w:rsidP="00E84C9A">
            <w:pPr>
              <w:spacing w:line="360" w:lineRule="auto"/>
              <w:ind w:firstLine="25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D3AED5D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3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8B10A8F" w14:textId="7FE24B25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1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</w:t>
            </w:r>
            <w:r w:rsidR="00166C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AEF00DE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6E052C8B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A71A4CC" w14:textId="4D3B598D" w:rsidR="00DB43EC" w:rsidRPr="0069093C" w:rsidRDefault="00DB43EC" w:rsidP="00E84C9A">
            <w:pPr>
              <w:spacing w:line="360" w:lineRule="auto"/>
              <w:ind w:left="255" w:firstLine="90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 Change at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4CC1B00" w14:textId="5C52DCDE" w:rsidR="00DB43EC" w:rsidRPr="0069093C" w:rsidRDefault="00734DF8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="00DB43EC">
              <w:rPr>
                <w:rFonts w:ascii="Times New Roman" w:hAnsi="Times New Roman" w:cs="Times New Roman"/>
              </w:rPr>
              <w:t xml:space="preserve">0.5 </w:t>
            </w:r>
            <w:r w:rsidR="00DB43EC" w:rsidRPr="0069093C">
              <w:rPr>
                <w:rFonts w:ascii="Times New Roman" w:hAnsi="Times New Roman" w:cs="Times New Roman"/>
              </w:rPr>
              <w:t xml:space="preserve">± </w:t>
            </w:r>
            <w:r w:rsidR="00DB43EC">
              <w:rPr>
                <w:rFonts w:ascii="Times New Roman" w:hAnsi="Times New Roman" w:cs="Times New Roman"/>
              </w:rPr>
              <w:t>0.1</w:t>
            </w:r>
            <w:r w:rsidR="00A5527E" w:rsidRPr="00CE5AC3">
              <w:rPr>
                <w:rFonts w:ascii="Times New Roman" w:eastAsia="Calibri" w:hAnsi="Times New Roman" w:cs="Times New Roman"/>
              </w:rPr>
              <w:t>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5349043" w14:textId="71F01A5F" w:rsidR="00DB43EC" w:rsidRPr="0069093C" w:rsidRDefault="00734DF8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DB43EC">
              <w:rPr>
                <w:rFonts w:ascii="Times New Roman" w:hAnsi="Times New Roman" w:cs="Times New Roman"/>
              </w:rPr>
              <w:t>-0.0</w:t>
            </w:r>
            <w:r w:rsidR="00DB43EC" w:rsidRPr="0069093C">
              <w:rPr>
                <w:rFonts w:ascii="Times New Roman" w:hAnsi="Times New Roman" w:cs="Times New Roman"/>
              </w:rPr>
              <w:t xml:space="preserve"> ± </w:t>
            </w:r>
            <w:r w:rsidR="00DB43E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C8F3C33" w14:textId="6C5FFA9F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66CB3">
              <w:rPr>
                <w:rFonts w:ascii="Times New Roman" w:hAnsi="Times New Roman" w:cs="Times New Roman"/>
              </w:rPr>
              <w:t>02</w:t>
            </w:r>
          </w:p>
        </w:tc>
      </w:tr>
      <w:tr w:rsidR="00DB43EC" w:rsidRPr="0069093C" w14:paraId="75C6DCC3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78ABD4A" w14:textId="77777777" w:rsidR="00DB43EC" w:rsidRPr="0069093C" w:rsidRDefault="00DB43EC" w:rsidP="00E84C9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7340FB">
              <w:rPr>
                <w:rFonts w:ascii="Times New Roman" w:hAnsi="Times New Roman" w:cs="Times New Roman"/>
              </w:rPr>
              <w:t>Pyruvat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08CB633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1366EBC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0430296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18A53B64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9102A19" w14:textId="78E74E7D" w:rsidR="00DB43EC" w:rsidRPr="0069093C" w:rsidRDefault="00DB43EC" w:rsidP="00E84C9A">
            <w:pPr>
              <w:spacing w:line="360" w:lineRule="auto"/>
              <w:ind w:firstLine="25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C2BF00D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8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CA4FCF0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8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0885156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3CBA95C8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5E43B6E" w14:textId="5CBB0134" w:rsidR="00DB43EC" w:rsidRPr="0069093C" w:rsidRDefault="00DB43EC" w:rsidP="00E84C9A">
            <w:pPr>
              <w:spacing w:line="360" w:lineRule="auto"/>
              <w:ind w:firstLine="34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 Change at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FC8A51A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0.0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F72D4D9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-0.2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35C7327" w14:textId="4F3C4E79" w:rsidR="00DB43EC" w:rsidRPr="0069093C" w:rsidRDefault="00166CB3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</w:tr>
      <w:tr w:rsidR="004E6FAA" w:rsidRPr="0069093C" w14:paraId="1ABB542C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B30B1ED" w14:textId="04F8EB1A" w:rsidR="004E6FAA" w:rsidRPr="0069093C" w:rsidRDefault="004E6FAA" w:rsidP="004E6FAA">
            <w:pPr>
              <w:spacing w:line="360" w:lineRule="auto"/>
              <w:ind w:firstLine="7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Lactat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626A5C3" w14:textId="77777777" w:rsidR="004E6FAA" w:rsidRPr="0069093C" w:rsidRDefault="004E6FAA" w:rsidP="004E6F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3B233C8" w14:textId="77777777" w:rsidR="004E6FAA" w:rsidRPr="0069093C" w:rsidRDefault="004E6FAA" w:rsidP="004E6F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67968EF" w14:textId="77777777" w:rsidR="004E6FAA" w:rsidRDefault="004E6FAA" w:rsidP="004E6F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6FAA" w:rsidRPr="0069093C" w14:paraId="4F683C23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4119577" w14:textId="0D2A0208" w:rsidR="004E6FAA" w:rsidRPr="0069093C" w:rsidRDefault="004E6FAA" w:rsidP="004E6FAA">
            <w:pPr>
              <w:spacing w:line="360" w:lineRule="auto"/>
              <w:ind w:firstLine="34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19FDC0E" w14:textId="5D133F73" w:rsidR="004E6FAA" w:rsidRPr="0069093C" w:rsidRDefault="004E6FAA" w:rsidP="004E6F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CC9FF85" w14:textId="1724A960" w:rsidR="004E6FAA" w:rsidRPr="0069093C" w:rsidRDefault="004E6FAA" w:rsidP="004E6F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C5C63AB" w14:textId="77777777" w:rsidR="004E6FAA" w:rsidRDefault="004E6FAA" w:rsidP="004E6F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6FAA" w:rsidRPr="0069093C" w14:paraId="0FF371A2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F96EFB4" w14:textId="1F9CB417" w:rsidR="004E6FAA" w:rsidRPr="0069093C" w:rsidRDefault="004E6FAA" w:rsidP="004E6FAA">
            <w:pPr>
              <w:spacing w:line="360" w:lineRule="auto"/>
              <w:ind w:firstLine="34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  Change at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C76C361" w14:textId="746C0C03" w:rsidR="004E6FAA" w:rsidRPr="0069093C" w:rsidRDefault="004E6FAA" w:rsidP="004E6F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0.4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  <w:r w:rsidR="00A5527E" w:rsidRPr="00CE5AC3">
              <w:rPr>
                <w:rFonts w:ascii="Times New Roman" w:eastAsia="Calibri" w:hAnsi="Times New Roman" w:cs="Times New Roman"/>
              </w:rPr>
              <w:t>§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33224CC" w14:textId="3F52B703" w:rsidR="004E6FAA" w:rsidRPr="0069093C" w:rsidRDefault="004E6FAA" w:rsidP="004E6F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-0.3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5BA87AA" w14:textId="2BFF94B2" w:rsidR="004E6FAA" w:rsidRDefault="004E6FAA" w:rsidP="004E6FA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DB43EC" w:rsidRPr="0069093C" w14:paraId="683F872B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D10E1D0" w14:textId="77777777" w:rsidR="00DB43EC" w:rsidRPr="0069093C" w:rsidRDefault="00DB43EC" w:rsidP="00E84C9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7340FB">
              <w:rPr>
                <w:rFonts w:ascii="Times New Roman" w:hAnsi="Times New Roman" w:cs="Times New Roman"/>
              </w:rPr>
              <w:t>Glycerol-3-Phosphat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BB3BF54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9BFE064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110454F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71BDD0AA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831618C" w14:textId="59B59F42" w:rsidR="00DB43EC" w:rsidRPr="0069093C" w:rsidRDefault="00DB43EC" w:rsidP="00E84C9A">
            <w:pPr>
              <w:spacing w:line="360" w:lineRule="auto"/>
              <w:ind w:firstLine="25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97836DD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3DD918E" w14:textId="199DC2FE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</w:t>
            </w:r>
            <w:r w:rsidRPr="0069093C">
              <w:rPr>
                <w:rFonts w:ascii="Times New Roman" w:hAnsi="Times New Roman" w:cs="Times New Roman"/>
              </w:rPr>
              <w:t xml:space="preserve"> ±</w:t>
            </w:r>
            <w:r w:rsidR="003A767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625C331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7D0179EC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9FB0DDC" w14:textId="27AB9D11" w:rsidR="00DB43EC" w:rsidRPr="0069093C" w:rsidRDefault="00DB43EC" w:rsidP="00E84C9A">
            <w:pPr>
              <w:spacing w:line="360" w:lineRule="auto"/>
              <w:ind w:firstLine="34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  Change at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F4F6D63" w14:textId="233093AB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2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5245F35" w14:textId="544E42C5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0.2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F6551D7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</w:tr>
      <w:tr w:rsidR="00DB43EC" w:rsidRPr="0069093C" w14:paraId="7BFD0083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CAF4440" w14:textId="0EEEA0C4" w:rsidR="00DB43EC" w:rsidRPr="00650786" w:rsidRDefault="00DB43EC" w:rsidP="00E84C9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50786">
              <w:rPr>
                <w:rFonts w:ascii="Times New Roman" w:hAnsi="Times New Roman" w:cs="Times New Roman"/>
                <w:b/>
                <w:bCs/>
              </w:rPr>
              <w:t>Pentose</w:t>
            </w:r>
            <w:r w:rsidR="00483CE9">
              <w:rPr>
                <w:rFonts w:ascii="Times New Roman" w:hAnsi="Times New Roman" w:cs="Times New Roman"/>
                <w:b/>
                <w:bCs/>
              </w:rPr>
              <w:t xml:space="preserve"> Phosphate Pathway</w:t>
            </w:r>
            <w:r w:rsidR="00E30717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ADA2C49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EE1A89E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20E5C71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35E0DABB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4099AE7" w14:textId="77777777" w:rsidR="00DB43EC" w:rsidRPr="003D7B91" w:rsidRDefault="00DB43EC" w:rsidP="00E84C9A">
            <w:pPr>
              <w:spacing w:line="360" w:lineRule="auto"/>
              <w:ind w:hanging="15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Pr="00650786">
              <w:rPr>
                <w:rFonts w:ascii="Times New Roman" w:hAnsi="Times New Roman" w:cs="Times New Roman"/>
              </w:rPr>
              <w:t>6-Phosphogluconolacto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F885D51" w14:textId="77777777" w:rsidR="00DB43EC" w:rsidRPr="0069093C" w:rsidRDefault="00DB43EC" w:rsidP="00E84C9A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D70DE9D" w14:textId="77777777" w:rsidR="00DB43EC" w:rsidRPr="0069093C" w:rsidRDefault="00DB43EC" w:rsidP="00E84C9A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E192658" w14:textId="77777777" w:rsidR="00DB43EC" w:rsidRPr="0069093C" w:rsidRDefault="00DB43EC" w:rsidP="00E84C9A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2248D4DE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E340CD5" w14:textId="015B40E9" w:rsidR="00DB43EC" w:rsidRPr="003D7B91" w:rsidRDefault="00DB43EC" w:rsidP="00E84C9A">
            <w:pPr>
              <w:spacing w:line="360" w:lineRule="auto"/>
              <w:ind w:firstLine="262"/>
              <w:rPr>
                <w:rFonts w:ascii="Times New Roman" w:hAnsi="Times New Roman" w:cs="Times New Roman"/>
                <w:b/>
                <w:bCs/>
              </w:rPr>
            </w:pPr>
            <w:r w:rsidRPr="0069093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="0089727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DDCF322" w14:textId="77777777" w:rsidR="00DB43EC" w:rsidRPr="0069093C" w:rsidRDefault="00DB43EC" w:rsidP="00E84C9A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068628E" w14:textId="77777777" w:rsidR="00DB43EC" w:rsidRPr="0069093C" w:rsidRDefault="00DB43EC" w:rsidP="00E84C9A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F999728" w14:textId="77777777" w:rsidR="00DB43EC" w:rsidRPr="0069093C" w:rsidRDefault="00DB43EC" w:rsidP="00E84C9A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72849B21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F1AFB60" w14:textId="1A887E20" w:rsidR="00DB43EC" w:rsidRPr="003D7B91" w:rsidRDefault="00DB43EC" w:rsidP="00E84C9A">
            <w:pPr>
              <w:spacing w:line="360" w:lineRule="auto"/>
              <w:ind w:left="352" w:hanging="15"/>
              <w:rPr>
                <w:rFonts w:ascii="Times New Roman" w:hAnsi="Times New Roman" w:cs="Times New Roman"/>
                <w:b/>
                <w:bCs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="0089727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hange at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92A6A98" w14:textId="77777777" w:rsidR="00DB43EC" w:rsidRPr="0069093C" w:rsidRDefault="00DB43EC" w:rsidP="00E84C9A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0.1 </w:t>
            </w:r>
            <w:r w:rsidRPr="0069093C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B47FF17" w14:textId="79877F4C" w:rsidR="00DB43EC" w:rsidRPr="0069093C" w:rsidRDefault="00DB43EC" w:rsidP="00E84C9A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0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4120632" w14:textId="77777777" w:rsidR="00DB43EC" w:rsidRPr="0069093C" w:rsidRDefault="00DB43EC" w:rsidP="00E84C9A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</w:tr>
      <w:tr w:rsidR="00DB43EC" w:rsidRPr="0069093C" w14:paraId="54B59B1E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44041A3" w14:textId="77777777" w:rsidR="00DB43EC" w:rsidRPr="003D7B91" w:rsidRDefault="00DB43EC" w:rsidP="00E84C9A">
            <w:pPr>
              <w:spacing w:line="360" w:lineRule="auto"/>
              <w:ind w:left="352" w:hanging="15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650786">
              <w:rPr>
                <w:rFonts w:ascii="Times New Roman" w:hAnsi="Times New Roman" w:cs="Times New Roman"/>
              </w:rPr>
              <w:t>6-Phosphogluconat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02305C6" w14:textId="77777777" w:rsidR="00DB43EC" w:rsidRPr="0069093C" w:rsidRDefault="00DB43EC" w:rsidP="00E84C9A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AA14490" w14:textId="77777777" w:rsidR="00DB43EC" w:rsidRPr="0069093C" w:rsidRDefault="00DB43EC" w:rsidP="00E84C9A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7D014AB" w14:textId="77777777" w:rsidR="00DB43EC" w:rsidRPr="0069093C" w:rsidRDefault="00DB43EC" w:rsidP="00E84C9A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5291F240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60CB42D" w14:textId="77777777" w:rsidR="00DB43EC" w:rsidRPr="003D7B91" w:rsidRDefault="00DB43EC" w:rsidP="00E84C9A">
            <w:pPr>
              <w:spacing w:line="360" w:lineRule="auto"/>
              <w:ind w:firstLine="261"/>
              <w:rPr>
                <w:rFonts w:ascii="Times New Roman" w:hAnsi="Times New Roman" w:cs="Times New Roman"/>
                <w:b/>
                <w:bCs/>
              </w:rPr>
            </w:pPr>
            <w:r w:rsidRPr="0069093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 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068F9DD" w14:textId="77777777" w:rsidR="00DB43EC" w:rsidRPr="0069093C" w:rsidRDefault="00DB43EC" w:rsidP="00E84C9A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6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646731F" w14:textId="77777777" w:rsidR="00DB43EC" w:rsidRPr="0069093C" w:rsidRDefault="00DB43EC" w:rsidP="00E84C9A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8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7BB2BF4" w14:textId="77777777" w:rsidR="00DB43EC" w:rsidRPr="0069093C" w:rsidRDefault="00DB43EC" w:rsidP="00E84C9A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0E4FCAA0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4076D72" w14:textId="77777777" w:rsidR="00DB43EC" w:rsidRPr="0069093C" w:rsidRDefault="00DB43EC" w:rsidP="00E84C9A">
            <w:pPr>
              <w:spacing w:line="360" w:lineRule="auto"/>
              <w:ind w:firstLine="351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lastRenderedPageBreak/>
              <w:t xml:space="preserve">  </w:t>
            </w:r>
            <w:r>
              <w:rPr>
                <w:rFonts w:ascii="Times New Roman" w:hAnsi="Times New Roman" w:cs="Times New Roman"/>
              </w:rPr>
              <w:t xml:space="preserve">     Change at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BFE9357" w14:textId="77777777" w:rsidR="00DB43EC" w:rsidRPr="00886730" w:rsidRDefault="00DB43EC" w:rsidP="00E84C9A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  <w:r w:rsidRPr="00886730">
              <w:rPr>
                <w:rFonts w:ascii="Times New Roman" w:hAnsi="Times New Roman" w:cs="Times New Roman"/>
              </w:rPr>
              <w:t xml:space="preserve">  0.9 ± 0.1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0676426" w14:textId="27935889" w:rsidR="00DB43EC" w:rsidRPr="00886730" w:rsidRDefault="00DB43EC" w:rsidP="00E84C9A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  <w:r w:rsidRPr="00886730">
              <w:rPr>
                <w:rFonts w:ascii="Times New Roman" w:hAnsi="Times New Roman" w:cs="Times New Roman"/>
              </w:rPr>
              <w:t xml:space="preserve">   0.5± 0.1</w:t>
            </w:r>
            <w:r w:rsidR="009E5A53" w:rsidRPr="00CE5AC3">
              <w:rPr>
                <w:rFonts w:ascii="Times New Roman" w:eastAsia="Calibri" w:hAnsi="Times New Roman" w:cs="Times New Roman"/>
              </w:rPr>
              <w:t>§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979BCE1" w14:textId="77777777" w:rsidR="00DB43EC" w:rsidRPr="00886730" w:rsidRDefault="00DB43EC" w:rsidP="00E84C9A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  <w:r w:rsidRPr="00886730">
              <w:rPr>
                <w:rFonts w:ascii="Times New Roman" w:hAnsi="Times New Roman" w:cs="Times New Roman"/>
              </w:rPr>
              <w:t>0.14</w:t>
            </w:r>
          </w:p>
        </w:tc>
      </w:tr>
      <w:tr w:rsidR="00DB43EC" w:rsidRPr="0069093C" w14:paraId="658CA7B0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61D0929" w14:textId="77777777" w:rsidR="00DB43EC" w:rsidRPr="0069093C" w:rsidRDefault="00DB43EC" w:rsidP="00E84C9A">
            <w:pPr>
              <w:spacing w:line="360" w:lineRule="auto"/>
              <w:ind w:left="81" w:firstLine="345"/>
              <w:rPr>
                <w:rFonts w:ascii="Times New Roman" w:hAnsi="Times New Roman" w:cs="Times New Roman"/>
              </w:rPr>
            </w:pPr>
            <w:r w:rsidRPr="00650786">
              <w:rPr>
                <w:rFonts w:ascii="Times New Roman" w:hAnsi="Times New Roman" w:cs="Times New Roman"/>
              </w:rPr>
              <w:t>Ribose/Ribulose/xylulose-5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2F523BD" w14:textId="77777777" w:rsidR="00DB43EC" w:rsidRPr="0069093C" w:rsidRDefault="00DB43EC" w:rsidP="00E84C9A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168EC31" w14:textId="77777777" w:rsidR="00DB43EC" w:rsidRPr="0069093C" w:rsidRDefault="00DB43EC" w:rsidP="00E84C9A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139E82C" w14:textId="77777777" w:rsidR="00DB43EC" w:rsidRPr="0069093C" w:rsidRDefault="00DB43EC" w:rsidP="00E84C9A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28DF71BB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00A049F" w14:textId="2F891DBC" w:rsidR="00DB43EC" w:rsidRPr="0069093C" w:rsidRDefault="00DB43EC" w:rsidP="00E84C9A">
            <w:pPr>
              <w:spacing w:line="360" w:lineRule="auto"/>
              <w:ind w:firstLine="34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B6020FF" w14:textId="77777777" w:rsidR="00DB43EC" w:rsidRPr="0069093C" w:rsidRDefault="00DB43EC" w:rsidP="00E84C9A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8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1DEE3A7" w14:textId="77777777" w:rsidR="00DB43EC" w:rsidRPr="0069093C" w:rsidRDefault="00DB43EC" w:rsidP="00E84C9A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ED051D0" w14:textId="77777777" w:rsidR="00DB43EC" w:rsidRPr="003D7B91" w:rsidRDefault="00DB43EC" w:rsidP="00E84C9A">
            <w:pPr>
              <w:spacing w:line="360" w:lineRule="auto"/>
              <w:ind w:firstLine="255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29A62834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F1ACC42" w14:textId="3A467B48" w:rsidR="00DB43EC" w:rsidRPr="00602BD9" w:rsidRDefault="00DB43EC" w:rsidP="00E84C9A">
            <w:pPr>
              <w:spacing w:line="360" w:lineRule="auto"/>
              <w:ind w:hanging="9"/>
              <w:rPr>
                <w:rFonts w:ascii="Times New Roman" w:hAnsi="Times New Roman" w:cs="Times New Roman"/>
                <w:b/>
                <w:bCs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         Change at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21AB1BA" w14:textId="5E2B6DEF" w:rsidR="00DB43EC" w:rsidRPr="0069093C" w:rsidRDefault="00DB43EC" w:rsidP="00E84C9A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0.1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5211DCA" w14:textId="0A6A825C" w:rsidR="00DB43EC" w:rsidRPr="0069093C" w:rsidRDefault="00DB43EC" w:rsidP="00E84C9A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0.1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2809377" w14:textId="77777777" w:rsidR="00DB43EC" w:rsidRPr="0069093C" w:rsidRDefault="00DB43EC" w:rsidP="00E84C9A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</w:tr>
      <w:tr w:rsidR="00DB43EC" w:rsidRPr="0069093C" w14:paraId="673ADB06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66122E9" w14:textId="77777777" w:rsidR="00DB43EC" w:rsidRPr="0069093C" w:rsidRDefault="00DB43EC" w:rsidP="00E84C9A">
            <w:pPr>
              <w:spacing w:line="360" w:lineRule="auto"/>
              <w:ind w:firstLine="25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650786">
              <w:rPr>
                <w:rFonts w:ascii="Times New Roman" w:hAnsi="Times New Roman" w:cs="Times New Roman"/>
              </w:rPr>
              <w:t>Ribos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785448C" w14:textId="77777777" w:rsidR="00DB43EC" w:rsidRPr="0069093C" w:rsidRDefault="00DB43EC" w:rsidP="00E84C9A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EA38B06" w14:textId="77777777" w:rsidR="00DB43EC" w:rsidRPr="0069093C" w:rsidRDefault="00DB43EC" w:rsidP="00E84C9A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31928B1" w14:textId="77777777" w:rsidR="00DB43EC" w:rsidRPr="0069093C" w:rsidRDefault="00DB43EC" w:rsidP="00E84C9A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1FEF91B5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7F17561" w14:textId="77777777" w:rsidR="00DB43EC" w:rsidRPr="0069093C" w:rsidRDefault="00DB43EC" w:rsidP="00E84C9A">
            <w:pPr>
              <w:spacing w:line="360" w:lineRule="auto"/>
              <w:ind w:firstLine="43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5310245" w14:textId="77777777" w:rsidR="00DB43EC" w:rsidRPr="0069093C" w:rsidRDefault="00DB43EC" w:rsidP="00E84C9A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8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43110D2" w14:textId="77777777" w:rsidR="00DB43EC" w:rsidRPr="0069093C" w:rsidRDefault="00DB43EC" w:rsidP="00E84C9A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8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95F1685" w14:textId="77777777" w:rsidR="00DB43EC" w:rsidRPr="0069093C" w:rsidRDefault="00DB43EC" w:rsidP="00E84C9A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636CD59A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4B598BB" w14:textId="77777777" w:rsidR="00DB43EC" w:rsidRPr="0069093C" w:rsidRDefault="00DB43EC" w:rsidP="00E84C9A">
            <w:pPr>
              <w:spacing w:line="360" w:lineRule="auto"/>
              <w:ind w:firstLine="43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 Change at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5B11ED2" w14:textId="77777777" w:rsidR="00DB43EC" w:rsidRPr="0069093C" w:rsidRDefault="00DB43EC" w:rsidP="00E84C9A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-0.1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6F80C71" w14:textId="77777777" w:rsidR="00DB43EC" w:rsidRPr="0069093C" w:rsidRDefault="00DB43EC" w:rsidP="00E84C9A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0.0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502470F" w14:textId="77777777" w:rsidR="00DB43EC" w:rsidRPr="0069093C" w:rsidRDefault="00DB43EC" w:rsidP="00E84C9A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</w:tr>
      <w:tr w:rsidR="00DB43EC" w:rsidRPr="0069093C" w14:paraId="66D26BEC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14B55E7" w14:textId="77777777" w:rsidR="00DB43EC" w:rsidRPr="0069093C" w:rsidRDefault="00DB43EC" w:rsidP="00E84C9A">
            <w:pPr>
              <w:spacing w:line="360" w:lineRule="auto"/>
              <w:ind w:firstLine="25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650786">
              <w:rPr>
                <w:rFonts w:ascii="Times New Roman" w:hAnsi="Times New Roman" w:cs="Times New Roman"/>
              </w:rPr>
              <w:t>Sedoheptulose-7-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22B5A68" w14:textId="77777777" w:rsidR="00DB43EC" w:rsidRPr="0069093C" w:rsidRDefault="00DB43EC" w:rsidP="00E84C9A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438194D" w14:textId="77777777" w:rsidR="00DB43EC" w:rsidRPr="0069093C" w:rsidRDefault="00DB43EC" w:rsidP="00E84C9A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72F90CA" w14:textId="77777777" w:rsidR="00DB43EC" w:rsidRPr="0069093C" w:rsidRDefault="00DB43EC" w:rsidP="00E84C9A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380548E4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1833512" w14:textId="77777777" w:rsidR="00DB43EC" w:rsidRPr="0069093C" w:rsidRDefault="00DB43EC" w:rsidP="00E84C9A">
            <w:pPr>
              <w:spacing w:line="360" w:lineRule="auto"/>
              <w:ind w:firstLine="43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197C271" w14:textId="77777777" w:rsidR="00DB43EC" w:rsidRPr="00E03316" w:rsidRDefault="00DB43EC" w:rsidP="00E84C9A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  <w:r w:rsidRPr="00E03316">
              <w:rPr>
                <w:rFonts w:ascii="Times New Roman" w:hAnsi="Times New Roman" w:cs="Times New Roman"/>
              </w:rPr>
              <w:t>-5.5 ± 0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60B26CC" w14:textId="77777777" w:rsidR="00DB43EC" w:rsidRPr="00E03316" w:rsidRDefault="00DB43EC" w:rsidP="00E84C9A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  <w:r w:rsidRPr="00E03316">
              <w:rPr>
                <w:rFonts w:ascii="Times New Roman" w:hAnsi="Times New Roman" w:cs="Times New Roman"/>
              </w:rPr>
              <w:t>-5.4 ± 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4DC06FF" w14:textId="77777777" w:rsidR="00DB43EC" w:rsidRPr="0069093C" w:rsidRDefault="00DB43EC" w:rsidP="00E84C9A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61CC66AE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DCA2E2B" w14:textId="3B055733" w:rsidR="00DB43EC" w:rsidRPr="0069093C" w:rsidRDefault="00DB43EC" w:rsidP="00E84C9A">
            <w:pPr>
              <w:spacing w:line="360" w:lineRule="auto"/>
              <w:ind w:firstLine="43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 Change at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059EB36" w14:textId="77777777" w:rsidR="00DB43EC" w:rsidRPr="00E03316" w:rsidRDefault="00DB43EC" w:rsidP="00E84C9A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  <w:r w:rsidRPr="00E03316">
              <w:rPr>
                <w:rFonts w:ascii="Times New Roman" w:hAnsi="Times New Roman" w:cs="Times New Roman"/>
              </w:rPr>
              <w:t xml:space="preserve">  -0.1 ± 0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4A123F2" w14:textId="566551DC" w:rsidR="00DB43EC" w:rsidRPr="00E03316" w:rsidRDefault="00DB43EC" w:rsidP="00E84C9A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  <w:r w:rsidRPr="00E03316">
              <w:rPr>
                <w:rFonts w:ascii="Times New Roman" w:hAnsi="Times New Roman" w:cs="Times New Roman"/>
              </w:rPr>
              <w:t xml:space="preserve">   0.</w:t>
            </w:r>
            <w:r w:rsidR="000138D5">
              <w:rPr>
                <w:rFonts w:ascii="Times New Roman" w:hAnsi="Times New Roman" w:cs="Times New Roman"/>
              </w:rPr>
              <w:t>1</w:t>
            </w:r>
            <w:r w:rsidRPr="00E03316">
              <w:rPr>
                <w:rFonts w:ascii="Times New Roman" w:hAnsi="Times New Roman" w:cs="Times New Roman"/>
              </w:rPr>
              <w:t xml:space="preserve"> ± 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4ECF700" w14:textId="77777777" w:rsidR="00DB43EC" w:rsidRPr="00B0503C" w:rsidRDefault="00DB43EC" w:rsidP="00E84C9A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03316">
              <w:rPr>
                <w:rFonts w:ascii="Times New Roman" w:hAnsi="Times New Roman" w:cs="Times New Roman"/>
              </w:rPr>
              <w:t>0.83</w:t>
            </w:r>
          </w:p>
        </w:tc>
      </w:tr>
      <w:tr w:rsidR="00DB43EC" w:rsidRPr="0069093C" w14:paraId="1E670F93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98C1D70" w14:textId="77777777" w:rsidR="00DB43EC" w:rsidRPr="0069093C" w:rsidRDefault="00DB43EC" w:rsidP="00E84C9A">
            <w:pPr>
              <w:spacing w:line="360" w:lineRule="auto"/>
              <w:ind w:firstLine="25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650786">
              <w:rPr>
                <w:rFonts w:ascii="Times New Roman" w:hAnsi="Times New Roman" w:cs="Times New Roman"/>
              </w:rPr>
              <w:t>Erythrose-4-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F52580A" w14:textId="77777777" w:rsidR="00DB43EC" w:rsidRPr="0069093C" w:rsidRDefault="00DB43EC" w:rsidP="00E84C9A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5081EF8" w14:textId="77777777" w:rsidR="00DB43EC" w:rsidRPr="0069093C" w:rsidRDefault="00DB43EC" w:rsidP="00E84C9A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398F7CC" w14:textId="77777777" w:rsidR="00DB43EC" w:rsidRPr="0069093C" w:rsidRDefault="00DB43EC" w:rsidP="00E84C9A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2144570E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2CD324C" w14:textId="77777777" w:rsidR="00DB43EC" w:rsidRPr="0069093C" w:rsidRDefault="00DB43EC" w:rsidP="00E84C9A">
            <w:pPr>
              <w:spacing w:line="360" w:lineRule="auto"/>
              <w:ind w:firstLine="43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50F7AC8" w14:textId="77777777" w:rsidR="00DB43EC" w:rsidRPr="0069093C" w:rsidRDefault="00DB43EC" w:rsidP="00E84C9A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DE61728" w14:textId="77777777" w:rsidR="00DB43EC" w:rsidRPr="0069093C" w:rsidRDefault="00DB43EC" w:rsidP="00E84C9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0.2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F1344D3" w14:textId="77777777" w:rsidR="00DB43EC" w:rsidRPr="0069093C" w:rsidRDefault="00DB43EC" w:rsidP="00E84C9A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1F4EF7E2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5CC6610" w14:textId="56EF01FD" w:rsidR="00DB43EC" w:rsidRPr="0069093C" w:rsidRDefault="00DB43EC" w:rsidP="00E84C9A">
            <w:pPr>
              <w:spacing w:line="360" w:lineRule="auto"/>
              <w:ind w:firstLine="43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 Change at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D745393" w14:textId="0AD70C0B" w:rsidR="00DB43EC" w:rsidRPr="0069093C" w:rsidRDefault="00DB43EC" w:rsidP="00E84C9A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 w:rsidR="00734DF8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0.5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  <w:r w:rsidR="009E5A53" w:rsidRPr="00CE5AC3">
              <w:rPr>
                <w:rFonts w:ascii="Times New Roman" w:eastAsia="Calibri" w:hAnsi="Times New Roman" w:cs="Times New Roman"/>
              </w:rPr>
              <w:t>‡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2B6E720" w14:textId="3317C43C" w:rsidR="00DB43EC" w:rsidRPr="0069093C" w:rsidRDefault="00DB43EC" w:rsidP="00E84C9A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0.1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</w:t>
            </w:r>
            <w:r w:rsidR="004E6F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DCD7D5C" w14:textId="77777777" w:rsidR="00DB43EC" w:rsidRPr="0069093C" w:rsidRDefault="00DB43EC" w:rsidP="00E84C9A">
            <w:pPr>
              <w:spacing w:line="360" w:lineRule="auto"/>
              <w:ind w:firstLine="25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DB43EC" w:rsidRPr="0069093C" w14:paraId="526E6C8E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3885B30" w14:textId="7325D2B2" w:rsidR="00DB43EC" w:rsidRPr="003D7B91" w:rsidRDefault="00DB43EC" w:rsidP="00E84C9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rnitine</w:t>
            </w:r>
            <w:r w:rsidR="007D73C1">
              <w:rPr>
                <w:rFonts w:ascii="Times New Roman" w:hAnsi="Times New Roman" w:cs="Times New Roman"/>
                <w:b/>
                <w:bCs/>
              </w:rPr>
              <w:t xml:space="preserve"> metabolis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11F2239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27099C1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4C77207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79990671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14760A5" w14:textId="77777777" w:rsidR="00DB43EC" w:rsidRPr="003D7B91" w:rsidRDefault="00DB43EC" w:rsidP="00E84C9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Pr="00DB3C6F">
              <w:rPr>
                <w:rFonts w:ascii="Times New Roman" w:hAnsi="Times New Roman" w:cs="Times New Roman"/>
              </w:rPr>
              <w:t>Acetyl-Co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A538AB5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1FD29D4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83A8F51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010D41BB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E990C2A" w14:textId="2A2C252C" w:rsidR="00DB43EC" w:rsidRPr="003D7B91" w:rsidRDefault="00DB43EC" w:rsidP="00E84C9A">
            <w:pPr>
              <w:spacing w:line="360" w:lineRule="auto"/>
              <w:ind w:firstLine="34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074B5D8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9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87112C9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1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4EA7167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4C17C8CB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49F5715" w14:textId="77777777" w:rsidR="00DB43EC" w:rsidRPr="003D7B91" w:rsidRDefault="00DB43EC" w:rsidP="00E84C9A">
            <w:pPr>
              <w:spacing w:line="360" w:lineRule="auto"/>
              <w:ind w:firstLine="34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    Change at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FDCAAA8" w14:textId="2842DFCC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 w:rsidR="00734DF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0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F8BAEF1" w14:textId="31D01035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</w:t>
            </w:r>
            <w:r w:rsidR="003A767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1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CC3516E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</w:tr>
      <w:tr w:rsidR="00DB43EC" w:rsidRPr="0069093C" w14:paraId="56B4C14E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77EF9CC" w14:textId="77777777" w:rsidR="00DB43EC" w:rsidRPr="0069093C" w:rsidRDefault="00DB43EC" w:rsidP="00E84C9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Pr="00DB3C6F">
              <w:rPr>
                <w:rFonts w:ascii="Times New Roman" w:hAnsi="Times New Roman" w:cs="Times New Roman"/>
              </w:rPr>
              <w:t>Malonyl-Co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D41F015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5A441D4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97E2094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150E9890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F68AA9E" w14:textId="7A9ACFCA" w:rsidR="00DB43EC" w:rsidRPr="0069093C" w:rsidRDefault="00DB43EC" w:rsidP="00E84C9A">
            <w:pPr>
              <w:spacing w:line="360" w:lineRule="auto"/>
              <w:ind w:firstLine="34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D667513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5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EA60F2C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8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3A110CE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3DBB5B39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BFF8B1A" w14:textId="77777777" w:rsidR="00DB43EC" w:rsidRPr="0069093C" w:rsidRDefault="00DB43EC" w:rsidP="00E84C9A">
            <w:pPr>
              <w:spacing w:line="360" w:lineRule="auto"/>
              <w:ind w:firstLine="34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    Change at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5884687" w14:textId="67158CA6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 w:rsidR="001765E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0.1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8067A0B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-0.1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B84B909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  <w:tr w:rsidR="00DB43EC" w:rsidRPr="0069093C" w14:paraId="5EA2F304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7A76216" w14:textId="77777777" w:rsidR="00DB43EC" w:rsidRPr="0069093C" w:rsidRDefault="00DB43EC" w:rsidP="00E84C9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Pr="00DB3C6F">
              <w:rPr>
                <w:rFonts w:ascii="Times New Roman" w:hAnsi="Times New Roman" w:cs="Times New Roman"/>
              </w:rPr>
              <w:t>Myristoyl-Co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B6AD1AA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BFA4145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AA6DE17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1073C545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C51D86A" w14:textId="20226B2D" w:rsidR="00DB43EC" w:rsidRPr="0069093C" w:rsidRDefault="00DB43EC" w:rsidP="00E84C9A">
            <w:pPr>
              <w:spacing w:line="360" w:lineRule="auto"/>
              <w:ind w:firstLine="34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AE82CED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81078CF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AF76894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1442EA6A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46390D4" w14:textId="77777777" w:rsidR="00DB43EC" w:rsidRPr="0069093C" w:rsidRDefault="00DB43EC" w:rsidP="00E84C9A">
            <w:pPr>
              <w:spacing w:line="360" w:lineRule="auto"/>
              <w:ind w:firstLine="34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    Change at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AB7E7AA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0.3 </w:t>
            </w:r>
            <w:r w:rsidRPr="0069093C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C3F25A5" w14:textId="160A9600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0.5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D941051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</w:tr>
      <w:tr w:rsidR="00DB43EC" w:rsidRPr="0069093C" w14:paraId="798D978F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627A911" w14:textId="2F8D2428" w:rsidR="00DB43EC" w:rsidRPr="003D7B91" w:rsidRDefault="00DB43EC" w:rsidP="00E84C9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Pr="00DB3C6F">
              <w:rPr>
                <w:rFonts w:ascii="Times New Roman" w:hAnsi="Times New Roman" w:cs="Times New Roman"/>
              </w:rPr>
              <w:t>Deoxy</w:t>
            </w:r>
            <w:r w:rsidR="00D21C97">
              <w:rPr>
                <w:rFonts w:ascii="Times New Roman" w:hAnsi="Times New Roman" w:cs="Times New Roman"/>
              </w:rPr>
              <w:t>-</w:t>
            </w:r>
            <w:r w:rsidRPr="00DB3C6F">
              <w:rPr>
                <w:rFonts w:ascii="Times New Roman" w:hAnsi="Times New Roman" w:cs="Times New Roman"/>
              </w:rPr>
              <w:t>carnit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A8DD2BC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DDA3CCE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85B81C1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28DFE786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7FC4FF8" w14:textId="63765B50" w:rsidR="00DB43EC" w:rsidRPr="003D7B91" w:rsidRDefault="00DB43EC" w:rsidP="00E84C9A">
            <w:pPr>
              <w:spacing w:line="360" w:lineRule="auto"/>
              <w:ind w:firstLine="34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594C339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7122B4A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F137797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4085AF94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0C1C956" w14:textId="77777777" w:rsidR="00DB43EC" w:rsidRPr="003D7B91" w:rsidRDefault="00DB43EC" w:rsidP="00E84C9A">
            <w:pPr>
              <w:spacing w:line="360" w:lineRule="auto"/>
              <w:ind w:firstLine="34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    Change at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555B0ED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3712EEB" w14:textId="2F294230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-0.1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821B766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</w:tr>
      <w:tr w:rsidR="00DB43EC" w:rsidRPr="0069093C" w14:paraId="748FD34B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3AD8D6A" w14:textId="77777777" w:rsidR="00DB43EC" w:rsidRPr="00552AC6" w:rsidRDefault="00DB43EC" w:rsidP="00E84C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2AC6">
              <w:rPr>
                <w:rFonts w:ascii="Times New Roman" w:hAnsi="Times New Roman" w:cs="Times New Roman"/>
              </w:rPr>
              <w:t xml:space="preserve">       Carnit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41714BF" w14:textId="77777777" w:rsidR="00DB43EC" w:rsidRPr="00552AC6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48392D1" w14:textId="77777777" w:rsidR="00DB43EC" w:rsidRPr="00552AC6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6A434F1" w14:textId="77777777" w:rsidR="00DB43EC" w:rsidRPr="00552AC6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6913E717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CA9EAF7" w14:textId="4E99EE38" w:rsidR="00DB43EC" w:rsidRPr="00552AC6" w:rsidRDefault="00DB43EC" w:rsidP="00E84C9A">
            <w:pPr>
              <w:spacing w:line="360" w:lineRule="auto"/>
              <w:ind w:firstLine="345"/>
              <w:rPr>
                <w:rFonts w:ascii="Times New Roman" w:hAnsi="Times New Roman" w:cs="Times New Roman"/>
              </w:rPr>
            </w:pPr>
            <w:r w:rsidRPr="00552AC6">
              <w:rPr>
                <w:rFonts w:ascii="Times New Roman" w:hAnsi="Times New Roman" w:cs="Times New Roman"/>
              </w:rPr>
              <w:t xml:space="preserve">      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DA7F659" w14:textId="77777777" w:rsidR="00DB43EC" w:rsidRPr="00552AC6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2AC6">
              <w:rPr>
                <w:rFonts w:ascii="Times New Roman" w:hAnsi="Times New Roman" w:cs="Times New Roman"/>
              </w:rPr>
              <w:t>0.9 ± 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FA28E66" w14:textId="77777777" w:rsidR="00DB43EC" w:rsidRPr="00552AC6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2AC6">
              <w:rPr>
                <w:rFonts w:ascii="Times New Roman" w:hAnsi="Times New Roman" w:cs="Times New Roman"/>
              </w:rPr>
              <w:t>1.0 ± 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A3D9F45" w14:textId="77777777" w:rsidR="00DB43EC" w:rsidRPr="00552AC6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1F5471C9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B955312" w14:textId="77777777" w:rsidR="00DB43EC" w:rsidRPr="00552AC6" w:rsidRDefault="00DB43EC" w:rsidP="00E84C9A">
            <w:pPr>
              <w:spacing w:line="360" w:lineRule="auto"/>
              <w:ind w:firstLine="345"/>
              <w:rPr>
                <w:rFonts w:ascii="Times New Roman" w:hAnsi="Times New Roman" w:cs="Times New Roman"/>
              </w:rPr>
            </w:pPr>
            <w:r w:rsidRPr="00552AC6">
              <w:rPr>
                <w:rFonts w:ascii="Times New Roman" w:hAnsi="Times New Roman" w:cs="Times New Roman"/>
              </w:rPr>
              <w:t xml:space="preserve">        Change at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AA09AB9" w14:textId="77777777" w:rsidR="00DB43EC" w:rsidRPr="00552AC6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2AC6">
              <w:rPr>
                <w:rFonts w:ascii="Times New Roman" w:hAnsi="Times New Roman" w:cs="Times New Roman"/>
              </w:rPr>
              <w:t>-0.1 ± 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E5CAC76" w14:textId="45BBC2D8" w:rsidR="00DB43EC" w:rsidRPr="00552AC6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2AC6">
              <w:rPr>
                <w:rFonts w:ascii="Times New Roman" w:hAnsi="Times New Roman" w:cs="Times New Roman"/>
              </w:rPr>
              <w:t xml:space="preserve">   -0.4 ± 0.1</w:t>
            </w:r>
            <w:r w:rsidR="009E5A53" w:rsidRPr="00CE5AC3">
              <w:rPr>
                <w:rFonts w:ascii="Times New Roman" w:eastAsia="Calibri" w:hAnsi="Times New Roman" w:cs="Times New Roman"/>
              </w:rPr>
              <w:t>§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450EB02" w14:textId="630AAF0B" w:rsidR="00DB43EC" w:rsidRPr="00552AC6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2AC6">
              <w:rPr>
                <w:rFonts w:ascii="Times New Roman" w:hAnsi="Times New Roman" w:cs="Times New Roman"/>
              </w:rPr>
              <w:t>0.</w:t>
            </w:r>
            <w:r w:rsidR="008F7E1F">
              <w:rPr>
                <w:rFonts w:ascii="Times New Roman" w:hAnsi="Times New Roman" w:cs="Times New Roman"/>
              </w:rPr>
              <w:t>17</w:t>
            </w:r>
          </w:p>
        </w:tc>
      </w:tr>
      <w:tr w:rsidR="00DB43EC" w:rsidRPr="0069093C" w14:paraId="60CB1904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59DFF7E" w14:textId="2F142DB4" w:rsidR="00DB43EC" w:rsidRPr="0069093C" w:rsidRDefault="00DB43EC" w:rsidP="00E84C9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="00545268" w:rsidRPr="00FC23F1">
              <w:rPr>
                <w:rFonts w:ascii="Times New Roman" w:hAnsi="Times New Roman" w:cs="Times New Roman"/>
              </w:rPr>
              <w:t>Acetyl</w:t>
            </w:r>
            <w:r w:rsidR="00D21C97" w:rsidRPr="00FC23F1">
              <w:rPr>
                <w:rFonts w:ascii="Times New Roman" w:hAnsi="Times New Roman" w:cs="Times New Roman"/>
              </w:rPr>
              <w:t>-</w:t>
            </w:r>
            <w:r w:rsidRPr="00FC23F1">
              <w:rPr>
                <w:rFonts w:ascii="Times New Roman" w:hAnsi="Times New Roman" w:cs="Times New Roman"/>
              </w:rPr>
              <w:t>carnit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95F4597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6FD69E6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2D497A9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484206F7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A8B9A93" w14:textId="0254B23D" w:rsidR="00DB43EC" w:rsidRPr="0069093C" w:rsidRDefault="00DB43EC" w:rsidP="00E84C9A">
            <w:pPr>
              <w:spacing w:line="360" w:lineRule="auto"/>
              <w:ind w:firstLine="34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8B5D75E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313DC15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BEEEE8A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07C524AB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811FBB0" w14:textId="77777777" w:rsidR="00DB43EC" w:rsidRPr="0069093C" w:rsidRDefault="00DB43EC" w:rsidP="00E84C9A">
            <w:pPr>
              <w:spacing w:line="360" w:lineRule="auto"/>
              <w:ind w:firstLine="34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    Change at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4F14D21" w14:textId="5CDCEA2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0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828BBB0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0.1</w:t>
            </w:r>
            <w:r w:rsidRPr="0069093C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DB51A77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</w:tr>
      <w:tr w:rsidR="00DB43EC" w:rsidRPr="0069093C" w14:paraId="728D562D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11C7B01" w14:textId="5E754062" w:rsidR="00DB43EC" w:rsidRPr="0069093C" w:rsidRDefault="00DB43EC" w:rsidP="00E84C9A">
            <w:pPr>
              <w:autoSpaceDE w:val="0"/>
              <w:autoSpaceDN w:val="0"/>
              <w:adjustRightInd w:val="0"/>
              <w:spacing w:line="360" w:lineRule="auto"/>
              <w:ind w:right="-3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Pr="00DB3C6F">
              <w:rPr>
                <w:rFonts w:ascii="Times New Roman" w:hAnsi="Times New Roman" w:cs="Times New Roman"/>
              </w:rPr>
              <w:t>Propionyl</w:t>
            </w:r>
            <w:r w:rsidR="00D21C97">
              <w:rPr>
                <w:rFonts w:ascii="Times New Roman" w:hAnsi="Times New Roman" w:cs="Times New Roman"/>
              </w:rPr>
              <w:t>-</w:t>
            </w:r>
            <w:r w:rsidRPr="00DB3C6F">
              <w:rPr>
                <w:rFonts w:ascii="Times New Roman" w:hAnsi="Times New Roman" w:cs="Times New Roman"/>
              </w:rPr>
              <w:t>carnit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CA7A8C3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701FAAF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1FAEE1A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087EF1B8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32FEA6B" w14:textId="77777777" w:rsidR="00DB43EC" w:rsidRPr="0069093C" w:rsidRDefault="00DB43EC" w:rsidP="00E84C9A">
            <w:pPr>
              <w:spacing w:line="360" w:lineRule="auto"/>
              <w:ind w:left="25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 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040DE44" w14:textId="2186B522" w:rsidR="00DB43EC" w:rsidRPr="0069093C" w:rsidRDefault="00734DF8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DB43EC">
              <w:rPr>
                <w:rFonts w:ascii="Times New Roman" w:hAnsi="Times New Roman" w:cs="Times New Roman"/>
              </w:rPr>
              <w:t>0.6</w:t>
            </w:r>
            <w:r w:rsidR="00DB43EC" w:rsidRPr="0069093C">
              <w:rPr>
                <w:rFonts w:ascii="Times New Roman" w:hAnsi="Times New Roman" w:cs="Times New Roman"/>
              </w:rPr>
              <w:t xml:space="preserve"> ± </w:t>
            </w:r>
            <w:r w:rsidR="00DB43E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39BB6E9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7C4EB2C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05E4F847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90BE78E" w14:textId="77777777" w:rsidR="00DB43EC" w:rsidRPr="0069093C" w:rsidRDefault="00DB43EC" w:rsidP="00E84C9A">
            <w:pPr>
              <w:spacing w:line="360" w:lineRule="auto"/>
              <w:ind w:left="25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lastRenderedPageBreak/>
              <w:t xml:space="preserve">  </w:t>
            </w:r>
            <w:r>
              <w:rPr>
                <w:rFonts w:ascii="Times New Roman" w:hAnsi="Times New Roman" w:cs="Times New Roman"/>
              </w:rPr>
              <w:t xml:space="preserve">      Change at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8BEDF8B" w14:textId="5527F46A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0.</w:t>
            </w:r>
            <w:r w:rsidR="00A37C85">
              <w:rPr>
                <w:rFonts w:ascii="Times New Roman" w:hAnsi="Times New Roman" w:cs="Times New Roman"/>
              </w:rPr>
              <w:t>3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D92B0BC" w14:textId="7893182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</w:t>
            </w:r>
            <w:r w:rsidR="00A37C8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 w:rsidR="00A37C8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093C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0.1</w:t>
            </w:r>
            <w:r w:rsidRPr="0069093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F9302F3" w14:textId="02BF8AD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37C85">
              <w:rPr>
                <w:rFonts w:ascii="Times New Roman" w:hAnsi="Times New Roman" w:cs="Times New Roman"/>
              </w:rPr>
              <w:t>02</w:t>
            </w:r>
          </w:p>
        </w:tc>
      </w:tr>
      <w:tr w:rsidR="00DB43EC" w:rsidRPr="0069093C" w14:paraId="4434DC13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C1560A9" w14:textId="09A34D99" w:rsidR="00DB43EC" w:rsidRPr="00C60F52" w:rsidRDefault="00DB43EC" w:rsidP="00E84C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60F52">
              <w:rPr>
                <w:rFonts w:ascii="Times New Roman" w:hAnsi="Times New Roman" w:cs="Times New Roman"/>
              </w:rPr>
              <w:t xml:space="preserve">       Malonyl</w:t>
            </w:r>
            <w:r w:rsidR="00D21C97">
              <w:rPr>
                <w:rFonts w:ascii="Times New Roman" w:hAnsi="Times New Roman" w:cs="Times New Roman"/>
              </w:rPr>
              <w:t>-</w:t>
            </w:r>
            <w:r w:rsidRPr="00C60F52">
              <w:rPr>
                <w:rFonts w:ascii="Times New Roman" w:hAnsi="Times New Roman" w:cs="Times New Roman"/>
              </w:rPr>
              <w:t>carnit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B29F4F6" w14:textId="77777777" w:rsidR="00DB43EC" w:rsidRPr="00C60F52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3A7325F" w14:textId="77777777" w:rsidR="00DB43EC" w:rsidRPr="00C60F52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0443869" w14:textId="77777777" w:rsidR="00DB43EC" w:rsidRPr="00C60F52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06F3C089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AEBAD21" w14:textId="0646841D" w:rsidR="00DB43EC" w:rsidRPr="00C60F52" w:rsidRDefault="00DB43EC" w:rsidP="00E84C9A">
            <w:pPr>
              <w:spacing w:line="360" w:lineRule="auto"/>
              <w:ind w:left="255"/>
              <w:rPr>
                <w:rFonts w:ascii="Times New Roman" w:hAnsi="Times New Roman" w:cs="Times New Roman"/>
              </w:rPr>
            </w:pPr>
            <w:r w:rsidRPr="00C60F52">
              <w:rPr>
                <w:rFonts w:ascii="Times New Roman" w:hAnsi="Times New Roman" w:cs="Times New Roman"/>
              </w:rPr>
              <w:t xml:space="preserve">      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E5D97DC" w14:textId="77777777" w:rsidR="00DB43EC" w:rsidRPr="00C60F52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0F52">
              <w:rPr>
                <w:rFonts w:ascii="Times New Roman" w:hAnsi="Times New Roman" w:cs="Times New Roman"/>
              </w:rPr>
              <w:t>-5.2 ± 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797E10F" w14:textId="77777777" w:rsidR="00DB43EC" w:rsidRPr="00C60F52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0F52">
              <w:rPr>
                <w:rFonts w:ascii="Times New Roman" w:hAnsi="Times New Roman" w:cs="Times New Roman"/>
              </w:rPr>
              <w:t>-5.1 ± 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8A1EC51" w14:textId="77777777" w:rsidR="00DB43EC" w:rsidRPr="00C60F52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6803C2E1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02E0AD4" w14:textId="77777777" w:rsidR="00DB43EC" w:rsidRPr="00C60F52" w:rsidRDefault="00DB43EC" w:rsidP="00E84C9A">
            <w:pPr>
              <w:spacing w:line="360" w:lineRule="auto"/>
              <w:ind w:left="255"/>
              <w:rPr>
                <w:rFonts w:ascii="Times New Roman" w:hAnsi="Times New Roman" w:cs="Times New Roman"/>
              </w:rPr>
            </w:pPr>
            <w:r w:rsidRPr="00C60F52">
              <w:rPr>
                <w:rFonts w:ascii="Times New Roman" w:hAnsi="Times New Roman" w:cs="Times New Roman"/>
              </w:rPr>
              <w:t xml:space="preserve">        Change at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16256A9" w14:textId="4FAA6033" w:rsidR="00DB43EC" w:rsidRPr="00C60F52" w:rsidRDefault="003A7674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DB43EC" w:rsidRPr="00C60F52">
              <w:rPr>
                <w:rFonts w:ascii="Times New Roman" w:hAnsi="Times New Roman" w:cs="Times New Roman"/>
              </w:rPr>
              <w:t>0.1 ± 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4A35D9A" w14:textId="77777777" w:rsidR="00DB43EC" w:rsidRPr="00C60F52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0F52">
              <w:rPr>
                <w:rFonts w:ascii="Times New Roman" w:hAnsi="Times New Roman" w:cs="Times New Roman"/>
              </w:rPr>
              <w:t>-0.2 ± 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A4A8602" w14:textId="77777777" w:rsidR="00DB43EC" w:rsidRPr="00C60F52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0F52">
              <w:rPr>
                <w:rFonts w:ascii="Times New Roman" w:hAnsi="Times New Roman" w:cs="Times New Roman"/>
              </w:rPr>
              <w:t>0.21</w:t>
            </w:r>
          </w:p>
        </w:tc>
      </w:tr>
      <w:tr w:rsidR="00DB43EC" w:rsidRPr="0069093C" w14:paraId="7490F736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3582EDE" w14:textId="57136ACF" w:rsidR="00DB43EC" w:rsidRPr="0069093C" w:rsidRDefault="00DB43EC" w:rsidP="00E84C9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Pr="00DB3C6F">
              <w:rPr>
                <w:rFonts w:ascii="Times New Roman" w:hAnsi="Times New Roman" w:cs="Times New Roman"/>
              </w:rPr>
              <w:t>Butyryl</w:t>
            </w:r>
            <w:r w:rsidR="00D21C97">
              <w:rPr>
                <w:rFonts w:ascii="Times New Roman" w:hAnsi="Times New Roman" w:cs="Times New Roman"/>
              </w:rPr>
              <w:t>-</w:t>
            </w:r>
            <w:r w:rsidRPr="00DB3C6F">
              <w:rPr>
                <w:rFonts w:ascii="Times New Roman" w:hAnsi="Times New Roman" w:cs="Times New Roman"/>
              </w:rPr>
              <w:t>carnit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90AE187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17ABAA7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C5784DD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26004E3F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868C63A" w14:textId="5A46F79F" w:rsidR="00DB43EC" w:rsidRPr="0069093C" w:rsidRDefault="00DB43EC" w:rsidP="00E84C9A">
            <w:pPr>
              <w:spacing w:line="360" w:lineRule="auto"/>
              <w:ind w:left="25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689A9C3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A428012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4381165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06CF4671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4C698C8" w14:textId="77777777" w:rsidR="00DB43EC" w:rsidRPr="0069093C" w:rsidRDefault="00DB43EC" w:rsidP="00E84C9A">
            <w:pPr>
              <w:spacing w:line="360" w:lineRule="auto"/>
              <w:ind w:left="25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    Change at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1E01EF4" w14:textId="47DF8E53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0.0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E103882" w14:textId="6663F019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0.0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F5479BF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</w:tr>
      <w:tr w:rsidR="00DB43EC" w:rsidRPr="0069093C" w14:paraId="79A9B13F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8CE1D6A" w14:textId="4567DC03" w:rsidR="00DB43EC" w:rsidRPr="0069093C" w:rsidRDefault="00DB43EC" w:rsidP="00E84C9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Pr="00DB3C6F">
              <w:rPr>
                <w:rFonts w:ascii="Times New Roman" w:hAnsi="Times New Roman" w:cs="Times New Roman"/>
              </w:rPr>
              <w:t>Isobutyryl</w:t>
            </w:r>
            <w:r w:rsidR="00D21C97">
              <w:rPr>
                <w:rFonts w:ascii="Times New Roman" w:hAnsi="Times New Roman" w:cs="Times New Roman"/>
              </w:rPr>
              <w:t>-</w:t>
            </w:r>
            <w:r w:rsidRPr="00DB3C6F">
              <w:rPr>
                <w:rFonts w:ascii="Times New Roman" w:hAnsi="Times New Roman" w:cs="Times New Roman"/>
              </w:rPr>
              <w:t>carnit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64B4678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0DB5710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9A7E930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12EE6A9E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E01C3C8" w14:textId="6F966A3D" w:rsidR="00DB43EC" w:rsidRPr="0069093C" w:rsidRDefault="00DB43EC" w:rsidP="00E84C9A">
            <w:pPr>
              <w:spacing w:line="360" w:lineRule="auto"/>
              <w:ind w:left="25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4C0C047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19D1792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29E0338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21C014C3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F7CD8C2" w14:textId="77777777" w:rsidR="00DB43EC" w:rsidRPr="0069093C" w:rsidRDefault="00DB43EC" w:rsidP="00E84C9A">
            <w:pPr>
              <w:spacing w:line="360" w:lineRule="auto"/>
              <w:ind w:left="25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    Change at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3946E81" w14:textId="62815F9A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0.1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0603783" w14:textId="72D4A315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0.0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63E5E9B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</w:tr>
      <w:tr w:rsidR="00DB43EC" w:rsidRPr="0069093C" w14:paraId="09DCD603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0E94461" w14:textId="3A6CBB4E" w:rsidR="00DB43EC" w:rsidRPr="0069093C" w:rsidRDefault="00DB43EC" w:rsidP="00E84C9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Pr="00DB3C6F">
              <w:rPr>
                <w:rFonts w:ascii="Times New Roman" w:hAnsi="Times New Roman" w:cs="Times New Roman"/>
              </w:rPr>
              <w:t>Isovaleryl</w:t>
            </w:r>
            <w:r w:rsidR="00D21C97">
              <w:rPr>
                <w:rFonts w:ascii="Times New Roman" w:hAnsi="Times New Roman" w:cs="Times New Roman"/>
              </w:rPr>
              <w:t>-</w:t>
            </w:r>
            <w:r w:rsidRPr="00DB3C6F">
              <w:rPr>
                <w:rFonts w:ascii="Times New Roman" w:hAnsi="Times New Roman" w:cs="Times New Roman"/>
              </w:rPr>
              <w:t>carnit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FF13875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40FC25D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BA025F4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737265B4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80AF8CB" w14:textId="78768EC2" w:rsidR="00DB43EC" w:rsidRPr="0069093C" w:rsidRDefault="00DB43EC" w:rsidP="00E84C9A">
            <w:pPr>
              <w:spacing w:line="360" w:lineRule="auto"/>
              <w:ind w:left="25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7F77D6E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C93BE33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AF4912E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1CF2AFD7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6B49BFC" w14:textId="77777777" w:rsidR="00DB43EC" w:rsidRPr="0069093C" w:rsidRDefault="00DB43EC" w:rsidP="00E84C9A">
            <w:pPr>
              <w:spacing w:line="360" w:lineRule="auto"/>
              <w:ind w:left="25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    Change at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9D0D41C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0.1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B660D8A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-0.3 </w:t>
            </w:r>
            <w:r w:rsidRPr="0069093C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5223907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</w:tr>
      <w:tr w:rsidR="00DB43EC" w:rsidRPr="0069093C" w14:paraId="07BB2031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5508CF8" w14:textId="3E3E6F2E" w:rsidR="00DB43EC" w:rsidRPr="00E37563" w:rsidRDefault="00DB43EC" w:rsidP="00E84C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37563">
              <w:rPr>
                <w:rFonts w:ascii="Times New Roman" w:hAnsi="Times New Roman" w:cs="Times New Roman"/>
              </w:rPr>
              <w:t xml:space="preserve">       2-Methylbutyryl</w:t>
            </w:r>
            <w:r w:rsidR="00D21C97">
              <w:rPr>
                <w:rFonts w:ascii="Times New Roman" w:hAnsi="Times New Roman" w:cs="Times New Roman"/>
              </w:rPr>
              <w:t>-</w:t>
            </w:r>
            <w:r w:rsidRPr="00E37563">
              <w:rPr>
                <w:rFonts w:ascii="Times New Roman" w:hAnsi="Times New Roman" w:cs="Times New Roman"/>
              </w:rPr>
              <w:t>carnit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E3CD2F9" w14:textId="77777777" w:rsidR="00DB43EC" w:rsidRPr="00E37563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E765BDF" w14:textId="77777777" w:rsidR="00DB43EC" w:rsidRPr="00E37563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DAF4371" w14:textId="77777777" w:rsidR="00DB43EC" w:rsidRPr="00E37563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2394F6B6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0CEBEFC" w14:textId="774F9831" w:rsidR="00DB43EC" w:rsidRPr="00E37563" w:rsidRDefault="00DB43EC" w:rsidP="00E84C9A">
            <w:pPr>
              <w:spacing w:line="360" w:lineRule="auto"/>
              <w:ind w:left="255"/>
              <w:rPr>
                <w:rFonts w:ascii="Times New Roman" w:hAnsi="Times New Roman" w:cs="Times New Roman"/>
              </w:rPr>
            </w:pPr>
            <w:r w:rsidRPr="00E37563">
              <w:rPr>
                <w:rFonts w:ascii="Times New Roman" w:hAnsi="Times New Roman" w:cs="Times New Roman"/>
              </w:rPr>
              <w:t xml:space="preserve">      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6819275" w14:textId="77777777" w:rsidR="00DB43EC" w:rsidRPr="00E37563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37563">
              <w:rPr>
                <w:rFonts w:ascii="Times New Roman" w:hAnsi="Times New Roman" w:cs="Times New Roman"/>
              </w:rPr>
              <w:t>-5.2 ± 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3DC3BDE" w14:textId="77777777" w:rsidR="00DB43EC" w:rsidRPr="00E37563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37563">
              <w:rPr>
                <w:rFonts w:ascii="Times New Roman" w:hAnsi="Times New Roman" w:cs="Times New Roman"/>
              </w:rPr>
              <w:t>-5.3 ± 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2F17151" w14:textId="77777777" w:rsidR="00DB43EC" w:rsidRPr="00E37563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2FD62F61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4C96622" w14:textId="77777777" w:rsidR="00DB43EC" w:rsidRPr="00E37563" w:rsidRDefault="00DB43EC" w:rsidP="00E84C9A">
            <w:pPr>
              <w:spacing w:line="360" w:lineRule="auto"/>
              <w:ind w:left="255"/>
              <w:rPr>
                <w:rFonts w:ascii="Times New Roman" w:hAnsi="Times New Roman" w:cs="Times New Roman"/>
              </w:rPr>
            </w:pPr>
            <w:r w:rsidRPr="00E37563">
              <w:rPr>
                <w:rFonts w:ascii="Times New Roman" w:hAnsi="Times New Roman" w:cs="Times New Roman"/>
              </w:rPr>
              <w:t xml:space="preserve">        Change at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D5FDACD" w14:textId="77777777" w:rsidR="00DB43EC" w:rsidRPr="00E37563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37563">
              <w:rPr>
                <w:rFonts w:ascii="Times New Roman" w:hAnsi="Times New Roman" w:cs="Times New Roman"/>
              </w:rPr>
              <w:t xml:space="preserve">  -0.2 ± 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159CA02" w14:textId="4CD10B43" w:rsidR="00DB43EC" w:rsidRPr="00E37563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37563">
              <w:rPr>
                <w:rFonts w:ascii="Times New Roman" w:hAnsi="Times New Roman" w:cs="Times New Roman"/>
              </w:rPr>
              <w:t xml:space="preserve">  -0.2 ± 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CA778E8" w14:textId="77777777" w:rsidR="00DB43EC" w:rsidRPr="00E37563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37563">
              <w:rPr>
                <w:rFonts w:ascii="Times New Roman" w:hAnsi="Times New Roman" w:cs="Times New Roman"/>
              </w:rPr>
              <w:t>0.78</w:t>
            </w:r>
          </w:p>
        </w:tc>
      </w:tr>
      <w:tr w:rsidR="00DB43EC" w:rsidRPr="0069093C" w14:paraId="2A894E20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6E46093" w14:textId="27859F61" w:rsidR="00DB43EC" w:rsidRPr="0069093C" w:rsidRDefault="00DB43EC" w:rsidP="00E84C9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Pr="00DB3C6F">
              <w:rPr>
                <w:rFonts w:ascii="Times New Roman" w:hAnsi="Times New Roman" w:cs="Times New Roman"/>
              </w:rPr>
              <w:t>Glutaryl</w:t>
            </w:r>
            <w:r w:rsidR="00D21C97">
              <w:rPr>
                <w:rFonts w:ascii="Times New Roman" w:hAnsi="Times New Roman" w:cs="Times New Roman"/>
              </w:rPr>
              <w:t>-</w:t>
            </w:r>
            <w:r w:rsidRPr="00DB3C6F">
              <w:rPr>
                <w:rFonts w:ascii="Times New Roman" w:hAnsi="Times New Roman" w:cs="Times New Roman"/>
              </w:rPr>
              <w:t>carnit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259B40E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65D4FF6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4D13FCC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30C673C8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086F35E" w14:textId="438E8969" w:rsidR="00DB43EC" w:rsidRPr="0069093C" w:rsidRDefault="00DB43EC" w:rsidP="00E84C9A">
            <w:pPr>
              <w:spacing w:line="360" w:lineRule="auto"/>
              <w:ind w:left="25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43363E0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5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28B2C44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5</w:t>
            </w:r>
            <w:r w:rsidRPr="0069093C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02E06C4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27BB9386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8548CC2" w14:textId="77777777" w:rsidR="00DB43EC" w:rsidRPr="0069093C" w:rsidRDefault="00DB43EC" w:rsidP="00E84C9A">
            <w:pPr>
              <w:spacing w:line="360" w:lineRule="auto"/>
              <w:ind w:left="25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    Change at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EA8C4CB" w14:textId="5F50681A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0.1</w:t>
            </w:r>
            <w:r w:rsidR="001765E0">
              <w:rPr>
                <w:rFonts w:ascii="Times New Roman" w:hAnsi="Times New Roman" w:cs="Times New Roman"/>
              </w:rPr>
              <w:t xml:space="preserve"> </w:t>
            </w:r>
            <w:r w:rsidRPr="0069093C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B92832D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0.5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EBF30B0" w14:textId="175A9815" w:rsidR="00DB43EC" w:rsidRPr="003D7B91" w:rsidRDefault="00A37C85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</w:tr>
      <w:tr w:rsidR="00DB43EC" w:rsidRPr="0069093C" w14:paraId="6464A705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2174F5F" w14:textId="517DBBE8" w:rsidR="00DB43EC" w:rsidRPr="0069093C" w:rsidRDefault="00DB43EC" w:rsidP="00E84C9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Pr="00DB3C6F">
              <w:rPr>
                <w:rFonts w:ascii="Times New Roman" w:hAnsi="Times New Roman" w:cs="Times New Roman"/>
              </w:rPr>
              <w:t>Methylglutaryl</w:t>
            </w:r>
            <w:r w:rsidR="00D21C97">
              <w:rPr>
                <w:rFonts w:ascii="Times New Roman" w:hAnsi="Times New Roman" w:cs="Times New Roman"/>
              </w:rPr>
              <w:t>-</w:t>
            </w:r>
            <w:r w:rsidRPr="00DB3C6F">
              <w:rPr>
                <w:rFonts w:ascii="Times New Roman" w:hAnsi="Times New Roman" w:cs="Times New Roman"/>
              </w:rPr>
              <w:t>carnit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34CEB98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8F6F844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59F1E93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5F598FA2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4685ECF" w14:textId="77777777" w:rsidR="00DB43EC" w:rsidRPr="0069093C" w:rsidRDefault="00DB43EC" w:rsidP="00E84C9A">
            <w:pPr>
              <w:spacing w:line="360" w:lineRule="auto"/>
              <w:ind w:left="25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 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309E592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5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DB8D8A0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3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75B29A5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79A95C9F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9E81AE3" w14:textId="784A8E3E" w:rsidR="00DB43EC" w:rsidRPr="0069093C" w:rsidRDefault="00DB43EC" w:rsidP="00E84C9A">
            <w:pPr>
              <w:spacing w:line="360" w:lineRule="auto"/>
              <w:ind w:left="25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="0089727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hange at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85C328F" w14:textId="327D0F48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</w:t>
            </w:r>
            <w:r w:rsidR="003A7674">
              <w:rPr>
                <w:rFonts w:ascii="Times New Roman" w:hAnsi="Times New Roman" w:cs="Times New Roman"/>
              </w:rPr>
              <w:t>-0.3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40C6559" w14:textId="1E840335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0.2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A98F986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DB43EC" w:rsidRPr="0069093C" w14:paraId="3DC7C20A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15342E2" w14:textId="2CD35A7B" w:rsidR="00DB43EC" w:rsidRPr="0069093C" w:rsidRDefault="00DB43EC" w:rsidP="00E84C9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Pr="00DB3C6F">
              <w:rPr>
                <w:rFonts w:ascii="Times New Roman" w:hAnsi="Times New Roman" w:cs="Times New Roman"/>
              </w:rPr>
              <w:t>Hexanoyl</w:t>
            </w:r>
            <w:r w:rsidR="00D21C97">
              <w:rPr>
                <w:rFonts w:ascii="Times New Roman" w:hAnsi="Times New Roman" w:cs="Times New Roman"/>
              </w:rPr>
              <w:t>-</w:t>
            </w:r>
            <w:r w:rsidRPr="00DB3C6F">
              <w:rPr>
                <w:rFonts w:ascii="Times New Roman" w:hAnsi="Times New Roman" w:cs="Times New Roman"/>
              </w:rPr>
              <w:t>carnit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239D383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F74025D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08B5EFC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1BE1D758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36BC0F7" w14:textId="77777777" w:rsidR="00DB43EC" w:rsidRPr="0069093C" w:rsidRDefault="00DB43EC" w:rsidP="00E84C9A">
            <w:pPr>
              <w:spacing w:line="360" w:lineRule="auto"/>
              <w:ind w:left="25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 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7D69A92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9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EF4C0E3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2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E9882E1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58352555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20F0A22" w14:textId="5F3FD988" w:rsidR="00DB43EC" w:rsidRPr="0069093C" w:rsidRDefault="00DB43EC" w:rsidP="00E84C9A">
            <w:pPr>
              <w:spacing w:line="360" w:lineRule="auto"/>
              <w:ind w:left="25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="0089727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hange at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60498E9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6 </w:t>
            </w:r>
            <w:r w:rsidRPr="0069093C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96B0554" w14:textId="2D398274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0.1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9B82375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</w:tr>
      <w:tr w:rsidR="00DB43EC" w:rsidRPr="0069093C" w14:paraId="56DADC81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9E601F4" w14:textId="60E36C92" w:rsidR="00DB43EC" w:rsidRPr="0069093C" w:rsidRDefault="00DB43EC" w:rsidP="00E84C9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Pr="00DB3C6F">
              <w:rPr>
                <w:rFonts w:ascii="Times New Roman" w:hAnsi="Times New Roman" w:cs="Times New Roman"/>
              </w:rPr>
              <w:t>Heptanoyl</w:t>
            </w:r>
            <w:r w:rsidR="00D21C97">
              <w:rPr>
                <w:rFonts w:ascii="Times New Roman" w:hAnsi="Times New Roman" w:cs="Times New Roman"/>
              </w:rPr>
              <w:t>-</w:t>
            </w:r>
            <w:r w:rsidRPr="00DB3C6F">
              <w:rPr>
                <w:rFonts w:ascii="Times New Roman" w:hAnsi="Times New Roman" w:cs="Times New Roman"/>
              </w:rPr>
              <w:t>carnit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7E59979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E3D9AC4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C670295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65D0D8E9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54A1A8E" w14:textId="77777777" w:rsidR="00DB43EC" w:rsidRPr="0069093C" w:rsidRDefault="00DB43EC" w:rsidP="00E84C9A">
            <w:pPr>
              <w:spacing w:line="360" w:lineRule="auto"/>
              <w:ind w:left="25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 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6E97D53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679946B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13FC0B5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5C2CA59D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81E57D6" w14:textId="4E3A537D" w:rsidR="00DB43EC" w:rsidRPr="0069093C" w:rsidRDefault="00DB43EC" w:rsidP="00E84C9A">
            <w:pPr>
              <w:spacing w:line="360" w:lineRule="auto"/>
              <w:ind w:left="25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="0089727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hange at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F1C6383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1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F229053" w14:textId="4BEDF7C3" w:rsidR="00DB43EC" w:rsidRPr="0069093C" w:rsidRDefault="003A7674" w:rsidP="003A76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</w:t>
            </w:r>
            <w:r w:rsidR="00DB43EC">
              <w:rPr>
                <w:rFonts w:ascii="Times New Roman" w:hAnsi="Times New Roman" w:cs="Times New Roman"/>
              </w:rPr>
              <w:t>-0.2</w:t>
            </w:r>
            <w:r w:rsidR="00DB43EC" w:rsidRPr="0069093C">
              <w:rPr>
                <w:rFonts w:ascii="Times New Roman" w:hAnsi="Times New Roman" w:cs="Times New Roman"/>
              </w:rPr>
              <w:t xml:space="preserve"> ±</w:t>
            </w:r>
            <w:r w:rsidR="009F1EA8">
              <w:rPr>
                <w:rFonts w:ascii="Times New Roman" w:hAnsi="Times New Roman" w:cs="Times New Roman"/>
              </w:rPr>
              <w:t xml:space="preserve"> </w:t>
            </w:r>
            <w:r w:rsidR="00DB43E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C07A408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</w:tr>
      <w:tr w:rsidR="00DB43EC" w:rsidRPr="0069093C" w14:paraId="1B8206C0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7DA68A7" w14:textId="288C640D" w:rsidR="00DB43EC" w:rsidRPr="0069093C" w:rsidRDefault="00DB43EC" w:rsidP="00E84C9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Pr="00DB3C6F">
              <w:rPr>
                <w:rFonts w:ascii="Times New Roman" w:hAnsi="Times New Roman" w:cs="Times New Roman"/>
              </w:rPr>
              <w:t>Octanoyl</w:t>
            </w:r>
            <w:r w:rsidR="00D21C97">
              <w:rPr>
                <w:rFonts w:ascii="Times New Roman" w:hAnsi="Times New Roman" w:cs="Times New Roman"/>
              </w:rPr>
              <w:t>-</w:t>
            </w:r>
            <w:r w:rsidRPr="00DB3C6F">
              <w:rPr>
                <w:rFonts w:ascii="Times New Roman" w:hAnsi="Times New Roman" w:cs="Times New Roman"/>
              </w:rPr>
              <w:t>carnit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0EDA8BB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86EF483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3A7129D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75F81F93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649B4F0" w14:textId="77777777" w:rsidR="00DB43EC" w:rsidRPr="0069093C" w:rsidRDefault="00DB43EC" w:rsidP="00E84C9A">
            <w:pPr>
              <w:spacing w:line="360" w:lineRule="auto"/>
              <w:ind w:left="25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 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4AF3614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0BA5D68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89E24D7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05C8E734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AE03194" w14:textId="2EA1D427" w:rsidR="00DB43EC" w:rsidRPr="0069093C" w:rsidRDefault="00DB43EC" w:rsidP="00E84C9A">
            <w:pPr>
              <w:spacing w:line="360" w:lineRule="auto"/>
              <w:ind w:left="25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="0089727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hange at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5DAD941" w14:textId="2AB68EDB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0.3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7CD47F7" w14:textId="0346C225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0.1</w:t>
            </w:r>
            <w:r w:rsidR="00545268" w:rsidRPr="0069093C">
              <w:rPr>
                <w:rFonts w:ascii="Times New Roman" w:hAnsi="Times New Roman" w:cs="Times New Roman"/>
              </w:rPr>
              <w:t xml:space="preserve"> ± </w:t>
            </w:r>
            <w:r w:rsidR="0054526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94E8ECB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</w:tr>
      <w:tr w:rsidR="00DB43EC" w:rsidRPr="0069093C" w14:paraId="656FE95E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75A671F" w14:textId="773C2A45" w:rsidR="00DB43EC" w:rsidRPr="0069093C" w:rsidRDefault="00DB43EC" w:rsidP="00E84C9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Pr="00DB3C6F">
              <w:rPr>
                <w:rFonts w:ascii="Times New Roman" w:hAnsi="Times New Roman" w:cs="Times New Roman"/>
              </w:rPr>
              <w:t>Decanoyl</w:t>
            </w:r>
            <w:r w:rsidR="00D21C97">
              <w:rPr>
                <w:rFonts w:ascii="Times New Roman" w:hAnsi="Times New Roman" w:cs="Times New Roman"/>
              </w:rPr>
              <w:t>-</w:t>
            </w:r>
            <w:r w:rsidRPr="00DB3C6F">
              <w:rPr>
                <w:rFonts w:ascii="Times New Roman" w:hAnsi="Times New Roman" w:cs="Times New Roman"/>
              </w:rPr>
              <w:t>carnit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232D0B4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27D44F5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ACB545A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423C78AE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158B1EA" w14:textId="77777777" w:rsidR="00DB43EC" w:rsidRPr="0069093C" w:rsidRDefault="00DB43EC" w:rsidP="00E84C9A">
            <w:pPr>
              <w:spacing w:line="360" w:lineRule="auto"/>
              <w:ind w:left="25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 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2AE0DAA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A4EFA51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2E5BAD0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3E65A9D7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4EE911E" w14:textId="1154ABAC" w:rsidR="00DB43EC" w:rsidRPr="0069093C" w:rsidRDefault="00DB43EC" w:rsidP="00E84C9A">
            <w:pPr>
              <w:spacing w:line="360" w:lineRule="auto"/>
              <w:ind w:left="25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="0089727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hange at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F41F793" w14:textId="32BBCD55" w:rsidR="00DB43E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0.2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0C3ADC6" w14:textId="38932021" w:rsidR="00DB43E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0.2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DEE6A01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</w:tr>
      <w:tr w:rsidR="00DB43EC" w:rsidRPr="0069093C" w14:paraId="7B9BF0A6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D317226" w14:textId="4595E206" w:rsidR="00DB43EC" w:rsidRPr="0069093C" w:rsidRDefault="00DB43EC" w:rsidP="00E84C9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      </w:t>
            </w:r>
            <w:r w:rsidRPr="00DB3C6F">
              <w:rPr>
                <w:rFonts w:ascii="Times New Roman" w:hAnsi="Times New Roman" w:cs="Times New Roman"/>
              </w:rPr>
              <w:t>Lauroyl</w:t>
            </w:r>
            <w:r w:rsidR="00D21C97">
              <w:rPr>
                <w:rFonts w:ascii="Times New Roman" w:hAnsi="Times New Roman" w:cs="Times New Roman"/>
              </w:rPr>
              <w:t>-</w:t>
            </w:r>
            <w:r w:rsidRPr="00DB3C6F">
              <w:rPr>
                <w:rFonts w:ascii="Times New Roman" w:hAnsi="Times New Roman" w:cs="Times New Roman"/>
              </w:rPr>
              <w:t>carnit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CF4FBDD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D6F21E0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B739159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51709AD2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86C1109" w14:textId="7E473112" w:rsidR="00DB43EC" w:rsidRPr="0069093C" w:rsidRDefault="00DB43EC" w:rsidP="00E84C9A">
            <w:pPr>
              <w:spacing w:line="360" w:lineRule="auto"/>
              <w:ind w:left="25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4D63C24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9CE21EC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3F82357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4981F713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7F03870" w14:textId="3EB3CB79" w:rsidR="00DB43EC" w:rsidRPr="0069093C" w:rsidRDefault="00DB43EC" w:rsidP="00E84C9A">
            <w:pPr>
              <w:spacing w:line="360" w:lineRule="auto"/>
              <w:ind w:left="25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   </w:t>
            </w:r>
            <w:r w:rsidR="0089727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hange at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5B20BD7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0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A7CE0D8" w14:textId="7F447125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0.1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3CA789D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</w:tr>
      <w:tr w:rsidR="00DB43EC" w:rsidRPr="0069093C" w14:paraId="1C1D96A1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9F07E27" w14:textId="6381D310" w:rsidR="00DB43EC" w:rsidRPr="0069093C" w:rsidRDefault="00DB43EC" w:rsidP="00E84C9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Pr="00DB3C6F">
              <w:rPr>
                <w:rFonts w:ascii="Times New Roman" w:hAnsi="Times New Roman" w:cs="Times New Roman"/>
              </w:rPr>
              <w:t>Myristoyl</w:t>
            </w:r>
            <w:r w:rsidR="00D21C97">
              <w:rPr>
                <w:rFonts w:ascii="Times New Roman" w:hAnsi="Times New Roman" w:cs="Times New Roman"/>
              </w:rPr>
              <w:t>-</w:t>
            </w:r>
            <w:r w:rsidRPr="00DB3C6F">
              <w:rPr>
                <w:rFonts w:ascii="Times New Roman" w:hAnsi="Times New Roman" w:cs="Times New Roman"/>
              </w:rPr>
              <w:t>carnit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A246760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19E931C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B7E6CB7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1A5EA691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628526A" w14:textId="31E37689" w:rsidR="00DB43EC" w:rsidRPr="0069093C" w:rsidRDefault="00DB43EC" w:rsidP="00E84C9A">
            <w:pPr>
              <w:spacing w:line="360" w:lineRule="auto"/>
              <w:ind w:left="25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3EE81A0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.9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FEFBE27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4.0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B5EAEA5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657CCD22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C28CC1D" w14:textId="77777777" w:rsidR="00DB43EC" w:rsidRPr="0069093C" w:rsidRDefault="00DB43EC" w:rsidP="00E84C9A">
            <w:pPr>
              <w:spacing w:line="360" w:lineRule="auto"/>
              <w:ind w:left="25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    Change at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42B3A4C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0.3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9682D36" w14:textId="7FB58C80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-0.1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C9B1B8C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</w:tr>
      <w:tr w:rsidR="00DB43EC" w:rsidRPr="0069093C" w14:paraId="521450C3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FD6742E" w14:textId="1BBC2F74" w:rsidR="00DB43EC" w:rsidRPr="0069093C" w:rsidRDefault="00DB43EC" w:rsidP="00E84C9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Pr="00DB3C6F">
              <w:rPr>
                <w:rFonts w:ascii="Times New Roman" w:hAnsi="Times New Roman" w:cs="Times New Roman"/>
              </w:rPr>
              <w:t>Palmitoyl</w:t>
            </w:r>
            <w:r w:rsidR="00D21C97">
              <w:rPr>
                <w:rFonts w:ascii="Times New Roman" w:hAnsi="Times New Roman" w:cs="Times New Roman"/>
              </w:rPr>
              <w:t>-</w:t>
            </w:r>
            <w:r w:rsidRPr="00DB3C6F">
              <w:rPr>
                <w:rFonts w:ascii="Times New Roman" w:hAnsi="Times New Roman" w:cs="Times New Roman"/>
              </w:rPr>
              <w:t>carnit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133F8F4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1E28661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A49F3A2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25BE6064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06B2A8B" w14:textId="622EA100" w:rsidR="00DB43EC" w:rsidRPr="0069093C" w:rsidRDefault="00DB43EC" w:rsidP="00E84C9A">
            <w:pPr>
              <w:spacing w:line="360" w:lineRule="auto"/>
              <w:ind w:left="25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A4C114D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3.5 </w:t>
            </w:r>
            <w:r w:rsidRPr="0069093C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340AC16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3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3169E29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6D361E7A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3849979" w14:textId="77777777" w:rsidR="00DB43EC" w:rsidRPr="0069093C" w:rsidRDefault="00DB43EC" w:rsidP="00E84C9A">
            <w:pPr>
              <w:spacing w:line="360" w:lineRule="auto"/>
              <w:ind w:left="25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    Change at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10072D3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0.4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941E782" w14:textId="1024E3EF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A767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0.1 </w:t>
            </w:r>
            <w:r w:rsidRPr="0069093C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05B64C8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 w:rsidR="00DB43EC" w:rsidRPr="0069093C" w14:paraId="66A335CA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03C15A5" w14:textId="327EA8C1" w:rsidR="00DB43EC" w:rsidRPr="0092096C" w:rsidRDefault="00DB43EC" w:rsidP="00E84C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2096C">
              <w:rPr>
                <w:rFonts w:ascii="Times New Roman" w:hAnsi="Times New Roman" w:cs="Times New Roman"/>
              </w:rPr>
              <w:t xml:space="preserve">       Stearoyl</w:t>
            </w:r>
            <w:r w:rsidR="00D21C97">
              <w:rPr>
                <w:rFonts w:ascii="Times New Roman" w:hAnsi="Times New Roman" w:cs="Times New Roman"/>
              </w:rPr>
              <w:t>-</w:t>
            </w:r>
            <w:r w:rsidRPr="0092096C">
              <w:rPr>
                <w:rFonts w:ascii="Times New Roman" w:hAnsi="Times New Roman" w:cs="Times New Roman"/>
              </w:rPr>
              <w:t>carnit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C17475D" w14:textId="77777777" w:rsidR="00DB43EC" w:rsidRPr="0092096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4198E42" w14:textId="77777777" w:rsidR="00DB43EC" w:rsidRPr="0092096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3733ACA" w14:textId="77777777" w:rsidR="00DB43EC" w:rsidRPr="0092096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68B25411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E53817E" w14:textId="0C326E70" w:rsidR="00DB43EC" w:rsidRPr="0092096C" w:rsidRDefault="00DB43EC" w:rsidP="00E84C9A">
            <w:pPr>
              <w:spacing w:line="360" w:lineRule="auto"/>
              <w:ind w:left="255"/>
              <w:rPr>
                <w:rFonts w:ascii="Times New Roman" w:hAnsi="Times New Roman" w:cs="Times New Roman"/>
              </w:rPr>
            </w:pPr>
            <w:r w:rsidRPr="0092096C">
              <w:rPr>
                <w:rFonts w:ascii="Times New Roman" w:hAnsi="Times New Roman" w:cs="Times New Roman"/>
              </w:rPr>
              <w:t xml:space="preserve">      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49B82F6" w14:textId="77777777" w:rsidR="00DB43EC" w:rsidRPr="0092096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096C">
              <w:rPr>
                <w:rFonts w:ascii="Times New Roman" w:hAnsi="Times New Roman" w:cs="Times New Roman"/>
              </w:rPr>
              <w:t>-7.7 ± 0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CFBD615" w14:textId="77777777" w:rsidR="00DB43EC" w:rsidRPr="0092096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096C">
              <w:rPr>
                <w:rFonts w:ascii="Times New Roman" w:hAnsi="Times New Roman" w:cs="Times New Roman"/>
              </w:rPr>
              <w:t>-7.9 ± 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450BEBE" w14:textId="77777777" w:rsidR="00DB43EC" w:rsidRPr="0092096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2D5FCBAB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C4FF03D" w14:textId="77777777" w:rsidR="00DB43EC" w:rsidRPr="0092096C" w:rsidRDefault="00DB43EC" w:rsidP="00E84C9A">
            <w:pPr>
              <w:spacing w:line="360" w:lineRule="auto"/>
              <w:ind w:left="255"/>
              <w:rPr>
                <w:rFonts w:ascii="Times New Roman" w:hAnsi="Times New Roman" w:cs="Times New Roman"/>
              </w:rPr>
            </w:pPr>
            <w:r w:rsidRPr="0092096C">
              <w:rPr>
                <w:rFonts w:ascii="Times New Roman" w:hAnsi="Times New Roman" w:cs="Times New Roman"/>
              </w:rPr>
              <w:t xml:space="preserve">        Change at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1C00264" w14:textId="77777777" w:rsidR="00DB43EC" w:rsidRPr="0092096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096C">
              <w:rPr>
                <w:rFonts w:ascii="Times New Roman" w:hAnsi="Times New Roman" w:cs="Times New Roman"/>
              </w:rPr>
              <w:t xml:space="preserve">  0.2 ± 0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E2892F0" w14:textId="77777777" w:rsidR="00DB43EC" w:rsidRPr="0092096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096C">
              <w:rPr>
                <w:rFonts w:ascii="Times New Roman" w:hAnsi="Times New Roman" w:cs="Times New Roman"/>
              </w:rPr>
              <w:t xml:space="preserve">  0.0 ± 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599EE81" w14:textId="77777777" w:rsidR="00DB43EC" w:rsidRPr="0092096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2096C">
              <w:rPr>
                <w:rFonts w:ascii="Times New Roman" w:hAnsi="Times New Roman" w:cs="Times New Roman"/>
              </w:rPr>
              <w:t>0.67</w:t>
            </w:r>
          </w:p>
        </w:tc>
      </w:tr>
      <w:tr w:rsidR="00DB43EC" w:rsidRPr="0069093C" w14:paraId="588F3E3C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F151BE3" w14:textId="739A3A65" w:rsidR="00DB43EC" w:rsidRPr="00DB43EC" w:rsidRDefault="00DB43EC" w:rsidP="00E84C9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B43EC">
              <w:rPr>
                <w:rFonts w:ascii="Times New Roman" w:hAnsi="Times New Roman" w:cs="Times New Roman"/>
                <w:b/>
                <w:bCs/>
              </w:rPr>
              <w:t>T</w:t>
            </w:r>
            <w:r w:rsidR="00D21C97">
              <w:rPr>
                <w:rFonts w:ascii="Times New Roman" w:hAnsi="Times New Roman" w:cs="Times New Roman"/>
                <w:b/>
                <w:bCs/>
              </w:rPr>
              <w:t>ricarboxylic acid</w:t>
            </w:r>
            <w:r w:rsidR="00483CE9">
              <w:rPr>
                <w:rFonts w:ascii="Times New Roman" w:hAnsi="Times New Roman" w:cs="Times New Roman"/>
                <w:b/>
                <w:bCs/>
              </w:rPr>
              <w:t xml:space="preserve"> cycle</w:t>
            </w:r>
            <w:r w:rsidR="00E30717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7DBB937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35D6672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12FF9CE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78520C7C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A535AF1" w14:textId="77777777" w:rsidR="00DB43EC" w:rsidRDefault="00DB43EC" w:rsidP="00E84C9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Pr="00D41C04">
              <w:rPr>
                <w:rFonts w:ascii="Times New Roman" w:hAnsi="Times New Roman" w:cs="Times New Roman"/>
              </w:rPr>
              <w:t>Citrat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AD48C8B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72084CB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593207D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2DA31E73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EB5F046" w14:textId="05C36B93" w:rsidR="00DB43EC" w:rsidRDefault="00DB43EC" w:rsidP="00E84C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   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4CF97C1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AFD975C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DA492DD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52340EA2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5D3E67C" w14:textId="77777777" w:rsidR="00DB43EC" w:rsidRDefault="00DB43EC" w:rsidP="00E84C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       Change at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D3E128B" w14:textId="72DC18A3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 w:rsidR="003A767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5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  <w:r w:rsidR="009E5A53" w:rsidRPr="00CE5AC3">
              <w:rPr>
                <w:rFonts w:ascii="Times New Roman" w:eastAsia="Calibri" w:hAnsi="Times New Roman" w:cs="Times New Roman"/>
              </w:rPr>
              <w:t xml:space="preserve">§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15A1CC4" w14:textId="307660CA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 w:rsidR="003A7674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0.7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  <w:r w:rsidR="009E5A53" w:rsidRPr="00CE5AC3">
              <w:rPr>
                <w:rFonts w:ascii="Times New Roman" w:eastAsia="Calibri" w:hAnsi="Times New Roman" w:cs="Times New Roman"/>
              </w:rPr>
              <w:t>‡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90E3C82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</w:tr>
      <w:tr w:rsidR="00DB43EC" w:rsidRPr="0069093C" w14:paraId="7830C2C1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2223AAA" w14:textId="77777777" w:rsidR="00DB43EC" w:rsidRDefault="00DB43EC" w:rsidP="00E84C9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Pr="00D41C04">
              <w:rPr>
                <w:rFonts w:ascii="Times New Roman" w:hAnsi="Times New Roman" w:cs="Times New Roman"/>
              </w:rPr>
              <w:t>cis-Aconitat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6314F1E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CB5170E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A422FCE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33E73ECD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1AC6CEA" w14:textId="77777777" w:rsidR="00DB43EC" w:rsidRDefault="00DB43EC" w:rsidP="00E84C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    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EDAF7CB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5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160F5B9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8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FBF95EB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0D150148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960FD90" w14:textId="1EAE6542" w:rsidR="00DB43EC" w:rsidRDefault="00DB43EC" w:rsidP="00E84C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       </w:t>
            </w:r>
            <w:r w:rsidR="0089727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hange at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8EC54E8" w14:textId="730EF534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 w:rsidR="003A7674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0.4 </w:t>
            </w:r>
            <w:r w:rsidRPr="0069093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D8208B9" w14:textId="34E6ABDA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 w:rsidR="003A7674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0.2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0955CC6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  <w:tr w:rsidR="00DB43EC" w:rsidRPr="0069093C" w14:paraId="1E150A9A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DD53426" w14:textId="77777777" w:rsidR="00DB43EC" w:rsidRDefault="00DB43EC" w:rsidP="00E84C9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>
              <w:rPr>
                <w:rFonts w:ascii="Times New Roman" w:hAnsi="Times New Roman" w:cs="Times New Roman"/>
              </w:rPr>
              <w:sym w:font="Symbol" w:char="F061"/>
            </w:r>
            <w:r w:rsidRPr="00D41C04">
              <w:rPr>
                <w:rFonts w:ascii="Times New Roman" w:hAnsi="Times New Roman" w:cs="Times New Roman"/>
              </w:rPr>
              <w:t>-Ketoglutarat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73E84A1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472BA68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065D7D0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1B7A8A97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84466BA" w14:textId="77777777" w:rsidR="00DB43EC" w:rsidRDefault="00DB43EC" w:rsidP="00E84C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    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325AA8F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70D2A9C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F28636A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0FD92D4C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723755B" w14:textId="236F4E60" w:rsidR="00DB43EC" w:rsidRDefault="00DB43EC" w:rsidP="00E84C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       </w:t>
            </w:r>
            <w:r w:rsidR="0089727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hange at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65A0E3C" w14:textId="00AA1516" w:rsidR="00DB43EC" w:rsidRPr="0069093C" w:rsidRDefault="00DB43EC" w:rsidP="00E84C9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-0.1 </w:t>
            </w:r>
            <w:r w:rsidRPr="0069093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7E0D609" w14:textId="17F7A7D0" w:rsidR="00DB43EC" w:rsidRPr="0069093C" w:rsidRDefault="003A7674" w:rsidP="003A767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</w:t>
            </w:r>
            <w:r w:rsidR="00DB43EC">
              <w:rPr>
                <w:rFonts w:ascii="Times New Roman" w:hAnsi="Times New Roman" w:cs="Times New Roman"/>
              </w:rPr>
              <w:t>-0.1</w:t>
            </w:r>
            <w:r w:rsidR="00DB43EC" w:rsidRPr="0069093C">
              <w:rPr>
                <w:rFonts w:ascii="Times New Roman" w:hAnsi="Times New Roman" w:cs="Times New Roman"/>
              </w:rPr>
              <w:t xml:space="preserve"> ± </w:t>
            </w:r>
            <w:r w:rsidR="00DB43E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77FE0A0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</w:tr>
      <w:tr w:rsidR="00DB43EC" w:rsidRPr="0069093C" w14:paraId="68EF31FF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9AB87EA" w14:textId="77777777" w:rsidR="00DB43EC" w:rsidRDefault="00DB43EC" w:rsidP="00E84C9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D41C04">
              <w:rPr>
                <w:rFonts w:ascii="Times New Roman" w:hAnsi="Times New Roman" w:cs="Times New Roman"/>
              </w:rPr>
              <w:t>Hydroxyglutarat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489E489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9115561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9053C82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53DB1E99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B5DFD9F" w14:textId="77777777" w:rsidR="00DB43EC" w:rsidRDefault="00DB43EC" w:rsidP="00E84C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    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FD78B83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B0FF6C2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E7A45F9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47879132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831B5D1" w14:textId="001E719A" w:rsidR="00DB43EC" w:rsidRDefault="00DB43EC" w:rsidP="00E84C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       </w:t>
            </w:r>
            <w:r w:rsidR="0089727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hange at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618CB6C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0.2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040C66D" w14:textId="02805136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009156C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</w:tr>
      <w:tr w:rsidR="00DB43EC" w:rsidRPr="0069093C" w14:paraId="3E2597A8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6DA1783" w14:textId="77777777" w:rsidR="00DB43EC" w:rsidRDefault="00DB43EC" w:rsidP="00E84C9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Pr="00D41C04">
              <w:rPr>
                <w:rFonts w:ascii="Times New Roman" w:hAnsi="Times New Roman" w:cs="Times New Roman"/>
              </w:rPr>
              <w:t>Succinat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7C4C917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36362A8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6CC7EB5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3368A797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337E0D2" w14:textId="77777777" w:rsidR="00DB43EC" w:rsidRDefault="00DB43EC" w:rsidP="00E84C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    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1B8BB7E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6FDBD7F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F5B7A1E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7B5997A5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0F22BC3" w14:textId="2AF8C151" w:rsidR="00DB43EC" w:rsidRDefault="00DB43EC" w:rsidP="00E84C9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       </w:t>
            </w:r>
            <w:r w:rsidR="0089727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hange at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585C4DC" w14:textId="4136B7E1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1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7DE10C7" w14:textId="12EDA099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D3668A7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</w:tr>
      <w:tr w:rsidR="00DB43EC" w:rsidRPr="0069093C" w14:paraId="52E3EF9C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71B91FF" w14:textId="77777777" w:rsidR="00DB43EC" w:rsidRPr="0069093C" w:rsidRDefault="00DB43EC" w:rsidP="00E84C9A">
            <w:pPr>
              <w:spacing w:line="360" w:lineRule="auto"/>
              <w:ind w:left="25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D41C04">
              <w:rPr>
                <w:rFonts w:ascii="Times New Roman" w:hAnsi="Times New Roman" w:cs="Times New Roman"/>
              </w:rPr>
              <w:t>Fumarat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7BCC39F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FA97863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37C4EB4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2EC87993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D6C118F" w14:textId="241D05E3" w:rsidR="00DB43EC" w:rsidRDefault="00DB43EC" w:rsidP="00E84C9A">
            <w:pPr>
              <w:spacing w:line="360" w:lineRule="auto"/>
              <w:ind w:left="25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5EA6548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0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C3C35D4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2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CE9C21B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5CC5AEAE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BECC84E" w14:textId="77777777" w:rsidR="00DB43EC" w:rsidRPr="0069093C" w:rsidRDefault="00DB43EC" w:rsidP="00E84C9A">
            <w:pPr>
              <w:spacing w:line="360" w:lineRule="auto"/>
              <w:ind w:left="25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     Change at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5CD3240" w14:textId="77777777" w:rsidR="00DB43E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0.2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C0D99E4" w14:textId="04D66911" w:rsidR="00DB43E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</w:t>
            </w:r>
            <w:r w:rsidR="003A767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3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  <w:r w:rsidR="009E5A53" w:rsidRPr="00CE5AC3">
              <w:rPr>
                <w:rFonts w:ascii="Times New Roman" w:eastAsia="Calibri" w:hAnsi="Times New Roman" w:cs="Times New Roman"/>
              </w:rPr>
              <w:t>§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0D59519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</w:tr>
      <w:tr w:rsidR="00DB43EC" w:rsidRPr="0069093C" w14:paraId="536F3099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6CB37CF" w14:textId="77777777" w:rsidR="00DB43EC" w:rsidRPr="0069093C" w:rsidRDefault="00DB43EC" w:rsidP="00E84C9A">
            <w:pPr>
              <w:spacing w:line="360" w:lineRule="auto"/>
              <w:ind w:left="25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D41C04">
              <w:rPr>
                <w:rFonts w:ascii="Times New Roman" w:hAnsi="Times New Roman" w:cs="Times New Roman"/>
              </w:rPr>
              <w:t>Malat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D28B792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E173ECB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CD0DB05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6FEE1682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BA838FE" w14:textId="3980D66A" w:rsidR="00DB43EC" w:rsidRDefault="00DB43EC" w:rsidP="00E84C9A">
            <w:pPr>
              <w:spacing w:line="360" w:lineRule="auto"/>
              <w:ind w:left="25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F9F5931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F2D7C74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F0C24D6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5AE4F751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BE2613B" w14:textId="77777777" w:rsidR="00DB43EC" w:rsidRPr="0069093C" w:rsidRDefault="00DB43EC" w:rsidP="00E84C9A">
            <w:pPr>
              <w:spacing w:line="360" w:lineRule="auto"/>
              <w:ind w:left="25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    Change at 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6B8CC67" w14:textId="77777777" w:rsidR="00DB43E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A867F8F" w14:textId="77777777" w:rsidR="00DB43E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0.1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4D85941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DB43EC" w:rsidRPr="0069093C" w14:paraId="4DB3F1D4" w14:textId="77777777" w:rsidTr="00A5527E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CF0BD10" w14:textId="77777777" w:rsidR="00DB43EC" w:rsidRPr="0069093C" w:rsidRDefault="00DB43EC" w:rsidP="00E84C9A">
            <w:pPr>
              <w:spacing w:line="360" w:lineRule="auto"/>
              <w:ind w:left="25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   </w:t>
            </w:r>
            <w:r w:rsidRPr="00D41C04">
              <w:rPr>
                <w:rFonts w:ascii="Times New Roman" w:hAnsi="Times New Roman" w:cs="Times New Roman"/>
              </w:rPr>
              <w:t>Oxalat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A91D219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735E745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9F601E7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75EFCC4D" w14:textId="77777777" w:rsidTr="00631E54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B5135F9" w14:textId="77777777" w:rsidR="00DB43EC" w:rsidRDefault="00DB43EC" w:rsidP="00E84C9A">
            <w:pPr>
              <w:spacing w:line="360" w:lineRule="auto"/>
              <w:ind w:left="25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   Basel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59050C5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0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C778210" w14:textId="77777777" w:rsidR="00DB43EC" w:rsidRPr="0069093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0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FC57A41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43EC" w:rsidRPr="0069093C" w14:paraId="5CA8EAFE" w14:textId="77777777" w:rsidTr="00631E54"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DAB20" w14:textId="24D5CF5D" w:rsidR="00DB43EC" w:rsidRPr="0069093C" w:rsidRDefault="00DB43EC" w:rsidP="00E84C9A">
            <w:pPr>
              <w:spacing w:line="360" w:lineRule="auto"/>
              <w:ind w:left="255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="0089727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hange at 6 month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A958E" w14:textId="3089609B" w:rsidR="00DB43E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0.2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86BDC" w14:textId="6B390DF6" w:rsidR="00DB43EC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9093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0.1</w:t>
            </w:r>
            <w:r w:rsidRPr="0069093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EB9C1" w14:textId="77777777" w:rsidR="00DB43EC" w:rsidRPr="003D7B91" w:rsidRDefault="00DB43EC" w:rsidP="00E84C9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</w:tr>
    </w:tbl>
    <w:p w14:paraId="1ECB7B44" w14:textId="77777777" w:rsidR="00D21C97" w:rsidRPr="0069093C" w:rsidRDefault="00D21C97" w:rsidP="00D24EBE">
      <w:pPr>
        <w:spacing w:after="0" w:line="360" w:lineRule="auto"/>
        <w:ind w:right="-360" w:firstLine="360"/>
        <w:rPr>
          <w:rFonts w:ascii="Times New Roman" w:eastAsia="Calibri" w:hAnsi="Times New Roman" w:cs="Times New Roman"/>
        </w:rPr>
      </w:pPr>
      <w:r w:rsidRPr="008D0533">
        <w:rPr>
          <w:rFonts w:ascii="Times New Roman" w:eastAsia="Calibri" w:hAnsi="Times New Roman" w:cs="Times New Roman"/>
        </w:rPr>
        <w:t xml:space="preserve">Values are mean ± SE unless otherwise indicated. Baseline values are observed means, and change values are least-squares means derived from mixed-model repeated-measures ANCOVA, adjusted for baseline. </w:t>
      </w:r>
      <w:r w:rsidRPr="0069093C">
        <w:rPr>
          <w:rFonts w:ascii="Times New Roman" w:eastAsia="Calibri" w:hAnsi="Times New Roman" w:cs="Times New Roman"/>
        </w:rPr>
        <w:t xml:space="preserve">     </w:t>
      </w:r>
    </w:p>
    <w:p w14:paraId="4FD3D387" w14:textId="6487121C" w:rsidR="00A5527E" w:rsidRPr="00A5527E" w:rsidRDefault="00A5527E" w:rsidP="00D24EBE">
      <w:pPr>
        <w:autoSpaceDE w:val="0"/>
        <w:autoSpaceDN w:val="0"/>
        <w:adjustRightInd w:val="0"/>
        <w:spacing w:after="0" w:line="360" w:lineRule="auto"/>
        <w:ind w:right="-360" w:firstLine="360"/>
        <w:rPr>
          <w:rFonts w:ascii="Times New Roman" w:eastAsia="Calibri" w:hAnsi="Times New Roman" w:cs="Times New Roman"/>
        </w:rPr>
      </w:pPr>
      <w:r w:rsidRPr="00A5527E">
        <w:rPr>
          <w:rFonts w:ascii="Times New Roman" w:eastAsia="Calibri" w:hAnsi="Times New Roman" w:cs="Times New Roman"/>
        </w:rPr>
        <w:t xml:space="preserve"> * </w:t>
      </w:r>
      <w:r w:rsidRPr="00A5527E">
        <w:rPr>
          <w:rFonts w:ascii="Times New Roman" w:eastAsia="Calibri" w:hAnsi="Times New Roman" w:cs="Times New Roman"/>
          <w:i/>
          <w:iCs/>
        </w:rPr>
        <w:t xml:space="preserve">P </w:t>
      </w:r>
      <w:r w:rsidRPr="00A5527E">
        <w:rPr>
          <w:rFonts w:ascii="Times New Roman" w:eastAsia="Calibri" w:hAnsi="Times New Roman" w:cs="Times New Roman"/>
        </w:rPr>
        <w:t>values represent between-group comparisons of change from baseline.</w:t>
      </w:r>
    </w:p>
    <w:p w14:paraId="0C66B810" w14:textId="77777777" w:rsidR="00A5527E" w:rsidRPr="00A5527E" w:rsidRDefault="00A5527E" w:rsidP="00D24EBE">
      <w:pPr>
        <w:autoSpaceDE w:val="0"/>
        <w:autoSpaceDN w:val="0"/>
        <w:adjustRightInd w:val="0"/>
        <w:spacing w:after="0" w:line="360" w:lineRule="auto"/>
        <w:ind w:right="-360" w:firstLine="360"/>
        <w:rPr>
          <w:rFonts w:ascii="Times New Roman" w:eastAsia="Calibri" w:hAnsi="Times New Roman" w:cs="Times New Roman"/>
        </w:rPr>
      </w:pPr>
      <w:r w:rsidRPr="00A5527E">
        <w:rPr>
          <w:rFonts w:ascii="Times New Roman" w:eastAsia="Calibri" w:hAnsi="Times New Roman" w:cs="Times New Roman"/>
        </w:rPr>
        <w:t xml:space="preserve"> † </w:t>
      </w:r>
      <w:r w:rsidRPr="00A5527E">
        <w:rPr>
          <w:rFonts w:ascii="Times New Roman" w:eastAsia="Calibri" w:hAnsi="Times New Roman" w:cs="Times New Roman"/>
          <w:i/>
          <w:iCs/>
        </w:rPr>
        <w:t>P</w:t>
      </w:r>
      <w:r w:rsidRPr="00A5527E">
        <w:rPr>
          <w:rFonts w:ascii="Times New Roman" w:eastAsia="Calibri" w:hAnsi="Times New Roman" w:cs="Times New Roman"/>
        </w:rPr>
        <w:t xml:space="preserve"> &lt;0.001 for the comparison of within-group change from baseline. </w:t>
      </w:r>
    </w:p>
    <w:p w14:paraId="5BB0055E" w14:textId="77777777" w:rsidR="00A5527E" w:rsidRPr="00A5527E" w:rsidRDefault="00A5527E" w:rsidP="00D24EBE">
      <w:pPr>
        <w:autoSpaceDE w:val="0"/>
        <w:autoSpaceDN w:val="0"/>
        <w:adjustRightInd w:val="0"/>
        <w:spacing w:after="0" w:line="360" w:lineRule="auto"/>
        <w:ind w:right="-360" w:firstLine="360"/>
        <w:rPr>
          <w:rFonts w:ascii="Times New Roman" w:eastAsia="Calibri" w:hAnsi="Times New Roman" w:cs="Times New Roman"/>
        </w:rPr>
      </w:pPr>
      <w:r w:rsidRPr="00A5527E">
        <w:rPr>
          <w:rFonts w:ascii="Times New Roman" w:eastAsia="Calibri" w:hAnsi="Times New Roman" w:cs="Times New Roman"/>
        </w:rPr>
        <w:t xml:space="preserve"> ‡ </w:t>
      </w:r>
      <w:r w:rsidRPr="00A5527E">
        <w:rPr>
          <w:rFonts w:ascii="Times New Roman" w:eastAsia="Calibri" w:hAnsi="Times New Roman" w:cs="Times New Roman"/>
          <w:i/>
          <w:iCs/>
        </w:rPr>
        <w:t xml:space="preserve">P </w:t>
      </w:r>
      <w:r w:rsidRPr="00A5527E">
        <w:rPr>
          <w:rFonts w:ascii="Times New Roman" w:eastAsia="Calibri" w:hAnsi="Times New Roman" w:cs="Times New Roman"/>
        </w:rPr>
        <w:t>&lt; 0.01 for the comparison of within-group change from baseline.</w:t>
      </w:r>
    </w:p>
    <w:p w14:paraId="6100B863" w14:textId="2C14BB5B" w:rsidR="00A5527E" w:rsidRPr="00A5527E" w:rsidRDefault="00753A23" w:rsidP="00D24EBE">
      <w:pPr>
        <w:autoSpaceDE w:val="0"/>
        <w:autoSpaceDN w:val="0"/>
        <w:adjustRightInd w:val="0"/>
        <w:spacing w:after="0" w:line="360" w:lineRule="auto"/>
        <w:ind w:right="-360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 xml:space="preserve">        </w:t>
      </w:r>
      <w:r w:rsidR="00A5527E" w:rsidRPr="00A5527E">
        <w:rPr>
          <w:rFonts w:ascii="Times New Roman" w:eastAsia="Calibri" w:hAnsi="Times New Roman" w:cs="Times New Roman"/>
        </w:rPr>
        <w:t xml:space="preserve">§ </w:t>
      </w:r>
      <w:r w:rsidR="00A5527E" w:rsidRPr="00A5527E">
        <w:rPr>
          <w:rFonts w:ascii="Times New Roman" w:eastAsia="Calibri" w:hAnsi="Times New Roman" w:cs="Times New Roman"/>
          <w:i/>
          <w:iCs/>
        </w:rPr>
        <w:t xml:space="preserve">P </w:t>
      </w:r>
      <w:r w:rsidR="00A5527E" w:rsidRPr="00A5527E">
        <w:rPr>
          <w:rFonts w:ascii="Times New Roman" w:eastAsia="Calibri" w:hAnsi="Times New Roman" w:cs="Times New Roman"/>
        </w:rPr>
        <w:t>&lt;0.05 for the comparison of within-group change from baseline</w:t>
      </w:r>
    </w:p>
    <w:p w14:paraId="0418B150" w14:textId="18ED5688" w:rsidR="004E64F3" w:rsidRPr="00631E54" w:rsidRDefault="0046421A" w:rsidP="00D24EBE">
      <w:pPr>
        <w:spacing w:after="0" w:line="360" w:lineRule="auto"/>
        <w:ind w:right="-360" w:firstLine="360"/>
        <w:rPr>
          <w:rFonts w:ascii="Times New Roman" w:eastAsia="Calibri" w:hAnsi="Times New Roman" w:cs="Times New Roman"/>
        </w:rPr>
      </w:pPr>
      <w:r w:rsidRPr="003A7674">
        <w:rPr>
          <w:rFonts w:ascii="Times New Roman" w:eastAsia="Calibri" w:hAnsi="Times New Roman" w:cs="Times New Roman"/>
        </w:rPr>
        <w:t xml:space="preserve">Abbreviations:  </w:t>
      </w:r>
      <w:bookmarkStart w:id="0" w:name="_Hlk208991733"/>
      <w:r w:rsidRPr="003A7674">
        <w:rPr>
          <w:rFonts w:ascii="Times New Roman" w:eastAsia="Calibri" w:hAnsi="Times New Roman" w:cs="Times New Roman"/>
        </w:rPr>
        <w:t xml:space="preserve">LT+TRT = lifestyle therapy plus </w:t>
      </w:r>
      <w:r w:rsidR="00E30717" w:rsidRPr="003A7674">
        <w:rPr>
          <w:rFonts w:ascii="Times New Roman" w:eastAsia="Calibri" w:hAnsi="Times New Roman" w:cs="Times New Roman"/>
        </w:rPr>
        <w:t>testosterone replacement therapy</w:t>
      </w:r>
      <w:r w:rsidRPr="003A7674">
        <w:rPr>
          <w:rFonts w:ascii="Times New Roman" w:eastAsia="Calibri" w:hAnsi="Times New Roman" w:cs="Times New Roman"/>
        </w:rPr>
        <w:t xml:space="preserve">; </w:t>
      </w:r>
      <w:r w:rsidR="00E30717" w:rsidRPr="003A7674">
        <w:rPr>
          <w:rFonts w:ascii="Times New Roman" w:eastAsia="Calibri" w:hAnsi="Times New Roman" w:cs="Times New Roman"/>
        </w:rPr>
        <w:t xml:space="preserve">LT+Pbo = lifestyle therapy + </w:t>
      </w:r>
      <w:bookmarkEnd w:id="0"/>
      <w:r w:rsidR="00DA55CC" w:rsidRPr="003A7674">
        <w:rPr>
          <w:rFonts w:ascii="Times New Roman" w:eastAsia="Calibri" w:hAnsi="Times New Roman" w:cs="Times New Roman"/>
        </w:rPr>
        <w:t>placebo; G</w:t>
      </w:r>
      <w:r w:rsidRPr="003A7674">
        <w:rPr>
          <w:rFonts w:ascii="Times New Roman" w:eastAsia="Calibri" w:hAnsi="Times New Roman" w:cs="Times New Roman"/>
        </w:rPr>
        <w:t>6P = glucose-6-phosphate; F6P = fructose-6-phosphate; FBP = fructose-1,6-bisphosphate; GBP = glucose-1,6-bisphosphate; 3PG = 3-phosphoglycerate; 2PG = 2-phosphoglycerate</w:t>
      </w:r>
      <w:r w:rsidR="00E30717" w:rsidRPr="003A7674">
        <w:rPr>
          <w:rFonts w:ascii="Times New Roman" w:eastAsia="Calibri" w:hAnsi="Times New Roman" w:cs="Times New Roman"/>
        </w:rPr>
        <w:t>.</w:t>
      </w:r>
      <w:r w:rsidRPr="003A7674">
        <w:rPr>
          <w:rFonts w:ascii="Times New Roman" w:eastAsia="Calibri" w:hAnsi="Times New Roman" w:cs="Times New Roman"/>
        </w:rPr>
        <w:t xml:space="preserve"> </w:t>
      </w:r>
      <w:r w:rsidR="004E64F3" w:rsidRPr="00631E54">
        <w:rPr>
          <w:rFonts w:ascii="Times New Roman" w:eastAsia="Calibri" w:hAnsi="Times New Roman" w:cs="Times New Roman"/>
        </w:rPr>
        <w:fldChar w:fldCharType="begin"/>
      </w:r>
      <w:r w:rsidR="004E64F3" w:rsidRPr="00631E54">
        <w:rPr>
          <w:rFonts w:ascii="Times New Roman" w:eastAsia="Calibri" w:hAnsi="Times New Roman" w:cs="Times New Roman"/>
        </w:rPr>
        <w:instrText xml:space="preserve"> ADDIN EN.REFLIST </w:instrText>
      </w:r>
      <w:r w:rsidR="004E64F3" w:rsidRPr="00631E54">
        <w:rPr>
          <w:rFonts w:ascii="Times New Roman" w:eastAsia="Calibri" w:hAnsi="Times New Roman" w:cs="Times New Roman"/>
        </w:rPr>
        <w:fldChar w:fldCharType="separate"/>
      </w:r>
      <w:r w:rsidR="004E64F3" w:rsidRPr="00631E54">
        <w:rPr>
          <w:rFonts w:ascii="Times New Roman" w:eastAsia="Calibri" w:hAnsi="Times New Roman" w:cs="Times New Roman"/>
        </w:rPr>
        <w:fldChar w:fldCharType="end"/>
      </w:r>
    </w:p>
    <w:sectPr w:rsidR="004E64F3" w:rsidRPr="00631E54" w:rsidSect="003A7674">
      <w:pgSz w:w="12240" w:h="15840"/>
      <w:pgMar w:top="135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966A99"/>
    <w:multiLevelType w:val="hybridMultilevel"/>
    <w:tmpl w:val="76C86AFA"/>
    <w:lvl w:ilvl="0" w:tplc="0409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BF1691"/>
    <w:multiLevelType w:val="multilevel"/>
    <w:tmpl w:val="E1CA95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AC31A5F"/>
    <w:multiLevelType w:val="hybridMultilevel"/>
    <w:tmpl w:val="2E82B61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7D82187"/>
    <w:multiLevelType w:val="hybridMultilevel"/>
    <w:tmpl w:val="37180D66"/>
    <w:lvl w:ilvl="0" w:tplc="368AAEC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28872211">
    <w:abstractNumId w:val="1"/>
  </w:num>
  <w:num w:numId="2" w16cid:durableId="1181436179">
    <w:abstractNumId w:val="3"/>
  </w:num>
  <w:num w:numId="3" w16cid:durableId="631786432">
    <w:abstractNumId w:val="2"/>
  </w:num>
  <w:num w:numId="4" w16cid:durableId="11738812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defaultTabStop w:val="720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Endocrinology&lt;/Style&gt;&lt;LeftDelim&gt;{&lt;/LeftDelim&gt;&lt;RightDelim&gt;}&lt;/RightDelim&gt;&lt;FontName&gt;Aptos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z9zr5sbpezpfee9zpxs52swf0ffe0t0dwz&quot;&gt;Litoe-Converted&lt;record-ids&gt;&lt;item&gt;3756&lt;/item&gt;&lt;/record-ids&gt;&lt;/item&gt;&lt;/Libraries&gt;"/>
  </w:docVars>
  <w:rsids>
    <w:rsidRoot w:val="00364CCF"/>
    <w:rsid w:val="000138D5"/>
    <w:rsid w:val="00021112"/>
    <w:rsid w:val="00044C4A"/>
    <w:rsid w:val="00045197"/>
    <w:rsid w:val="000640FB"/>
    <w:rsid w:val="00066CB3"/>
    <w:rsid w:val="0007046E"/>
    <w:rsid w:val="000704E4"/>
    <w:rsid w:val="00076C8E"/>
    <w:rsid w:val="00085DA2"/>
    <w:rsid w:val="000864F8"/>
    <w:rsid w:val="0009382D"/>
    <w:rsid w:val="000B29F3"/>
    <w:rsid w:val="000C0324"/>
    <w:rsid w:val="000D2A6C"/>
    <w:rsid w:val="000D44F2"/>
    <w:rsid w:val="000E10E2"/>
    <w:rsid w:val="000E4D3B"/>
    <w:rsid w:val="000F4E68"/>
    <w:rsid w:val="00103F8B"/>
    <w:rsid w:val="00115803"/>
    <w:rsid w:val="00116274"/>
    <w:rsid w:val="001245DC"/>
    <w:rsid w:val="00137419"/>
    <w:rsid w:val="00140DDE"/>
    <w:rsid w:val="00147D7C"/>
    <w:rsid w:val="0015029A"/>
    <w:rsid w:val="001548E5"/>
    <w:rsid w:val="00166CB3"/>
    <w:rsid w:val="001765E0"/>
    <w:rsid w:val="0018533D"/>
    <w:rsid w:val="00185888"/>
    <w:rsid w:val="00197FF1"/>
    <w:rsid w:val="001B18E1"/>
    <w:rsid w:val="001D3FFF"/>
    <w:rsid w:val="001D4A6E"/>
    <w:rsid w:val="001D4B30"/>
    <w:rsid w:val="001D5EAA"/>
    <w:rsid w:val="001F0300"/>
    <w:rsid w:val="001F7237"/>
    <w:rsid w:val="00202AD4"/>
    <w:rsid w:val="00211A2C"/>
    <w:rsid w:val="00212500"/>
    <w:rsid w:val="00222D4D"/>
    <w:rsid w:val="00224718"/>
    <w:rsid w:val="002325D2"/>
    <w:rsid w:val="00236BA1"/>
    <w:rsid w:val="00237BF4"/>
    <w:rsid w:val="002406A0"/>
    <w:rsid w:val="00244FAA"/>
    <w:rsid w:val="00253068"/>
    <w:rsid w:val="002531A3"/>
    <w:rsid w:val="00253D69"/>
    <w:rsid w:val="00275E45"/>
    <w:rsid w:val="002829C5"/>
    <w:rsid w:val="002B24FC"/>
    <w:rsid w:val="002B448B"/>
    <w:rsid w:val="002B67CE"/>
    <w:rsid w:val="002B7B69"/>
    <w:rsid w:val="002C37A2"/>
    <w:rsid w:val="002C44A1"/>
    <w:rsid w:val="002C5B2C"/>
    <w:rsid w:val="002E6314"/>
    <w:rsid w:val="002F32CD"/>
    <w:rsid w:val="00317986"/>
    <w:rsid w:val="00323BFB"/>
    <w:rsid w:val="0032513B"/>
    <w:rsid w:val="00327ED7"/>
    <w:rsid w:val="003320A7"/>
    <w:rsid w:val="003327DD"/>
    <w:rsid w:val="0033504D"/>
    <w:rsid w:val="00335631"/>
    <w:rsid w:val="00341903"/>
    <w:rsid w:val="003509EF"/>
    <w:rsid w:val="00364CCF"/>
    <w:rsid w:val="0037456B"/>
    <w:rsid w:val="00377D35"/>
    <w:rsid w:val="003955BC"/>
    <w:rsid w:val="003A05D8"/>
    <w:rsid w:val="003A7674"/>
    <w:rsid w:val="003B3CDC"/>
    <w:rsid w:val="003B6535"/>
    <w:rsid w:val="003D68EB"/>
    <w:rsid w:val="003D7B91"/>
    <w:rsid w:val="003E7097"/>
    <w:rsid w:val="003F1791"/>
    <w:rsid w:val="003F464A"/>
    <w:rsid w:val="003F49CF"/>
    <w:rsid w:val="00401766"/>
    <w:rsid w:val="004064BA"/>
    <w:rsid w:val="00407A02"/>
    <w:rsid w:val="00423710"/>
    <w:rsid w:val="00431125"/>
    <w:rsid w:val="00440AA7"/>
    <w:rsid w:val="0046421A"/>
    <w:rsid w:val="00466CB7"/>
    <w:rsid w:val="00483CE9"/>
    <w:rsid w:val="00484296"/>
    <w:rsid w:val="004B6A0C"/>
    <w:rsid w:val="004C0D55"/>
    <w:rsid w:val="004C16C2"/>
    <w:rsid w:val="004C7204"/>
    <w:rsid w:val="004E4D18"/>
    <w:rsid w:val="004E64F3"/>
    <w:rsid w:val="004E6FAA"/>
    <w:rsid w:val="004F6043"/>
    <w:rsid w:val="00502740"/>
    <w:rsid w:val="005163F6"/>
    <w:rsid w:val="00524A99"/>
    <w:rsid w:val="00527217"/>
    <w:rsid w:val="00534BA4"/>
    <w:rsid w:val="00545268"/>
    <w:rsid w:val="005652F4"/>
    <w:rsid w:val="0057668D"/>
    <w:rsid w:val="00590889"/>
    <w:rsid w:val="005A30C4"/>
    <w:rsid w:val="005C4D1C"/>
    <w:rsid w:val="005C4F8B"/>
    <w:rsid w:val="005C6FA2"/>
    <w:rsid w:val="005C743D"/>
    <w:rsid w:val="005D72BA"/>
    <w:rsid w:val="005F4A39"/>
    <w:rsid w:val="00602621"/>
    <w:rsid w:val="00602BD9"/>
    <w:rsid w:val="0061117C"/>
    <w:rsid w:val="00614D78"/>
    <w:rsid w:val="00615952"/>
    <w:rsid w:val="006161F5"/>
    <w:rsid w:val="0061654A"/>
    <w:rsid w:val="00631E54"/>
    <w:rsid w:val="00637F2D"/>
    <w:rsid w:val="006415F6"/>
    <w:rsid w:val="006479FD"/>
    <w:rsid w:val="00652907"/>
    <w:rsid w:val="00655028"/>
    <w:rsid w:val="00681F6D"/>
    <w:rsid w:val="0069093C"/>
    <w:rsid w:val="0069584C"/>
    <w:rsid w:val="006964AB"/>
    <w:rsid w:val="00696C19"/>
    <w:rsid w:val="0069794F"/>
    <w:rsid w:val="006A3E64"/>
    <w:rsid w:val="006A63D1"/>
    <w:rsid w:val="006B5A1A"/>
    <w:rsid w:val="006D2F7A"/>
    <w:rsid w:val="006D3CA8"/>
    <w:rsid w:val="006E4A5D"/>
    <w:rsid w:val="00700132"/>
    <w:rsid w:val="00703F21"/>
    <w:rsid w:val="0070718C"/>
    <w:rsid w:val="00734DF8"/>
    <w:rsid w:val="00750E61"/>
    <w:rsid w:val="00753A23"/>
    <w:rsid w:val="0076749D"/>
    <w:rsid w:val="00774C0C"/>
    <w:rsid w:val="00782F67"/>
    <w:rsid w:val="007866E1"/>
    <w:rsid w:val="007A68DA"/>
    <w:rsid w:val="007B174E"/>
    <w:rsid w:val="007D43F7"/>
    <w:rsid w:val="007D73C1"/>
    <w:rsid w:val="007E029F"/>
    <w:rsid w:val="007F39CC"/>
    <w:rsid w:val="008030D4"/>
    <w:rsid w:val="0081213A"/>
    <w:rsid w:val="008248AB"/>
    <w:rsid w:val="00826835"/>
    <w:rsid w:val="00827951"/>
    <w:rsid w:val="008408B7"/>
    <w:rsid w:val="00841B50"/>
    <w:rsid w:val="00846610"/>
    <w:rsid w:val="0086055B"/>
    <w:rsid w:val="0086740D"/>
    <w:rsid w:val="00871040"/>
    <w:rsid w:val="008843EB"/>
    <w:rsid w:val="0089727F"/>
    <w:rsid w:val="008A7FF7"/>
    <w:rsid w:val="008B0B17"/>
    <w:rsid w:val="008D2A88"/>
    <w:rsid w:val="008F3D92"/>
    <w:rsid w:val="008F518F"/>
    <w:rsid w:val="008F7E1F"/>
    <w:rsid w:val="00900C91"/>
    <w:rsid w:val="009038C5"/>
    <w:rsid w:val="00911719"/>
    <w:rsid w:val="009242B9"/>
    <w:rsid w:val="0093234D"/>
    <w:rsid w:val="00944550"/>
    <w:rsid w:val="00952617"/>
    <w:rsid w:val="0095478E"/>
    <w:rsid w:val="009578AA"/>
    <w:rsid w:val="00963FAB"/>
    <w:rsid w:val="00966A0D"/>
    <w:rsid w:val="00974011"/>
    <w:rsid w:val="00986537"/>
    <w:rsid w:val="009A4B99"/>
    <w:rsid w:val="009B7162"/>
    <w:rsid w:val="009C029F"/>
    <w:rsid w:val="009C19F3"/>
    <w:rsid w:val="009C615B"/>
    <w:rsid w:val="009C6FC5"/>
    <w:rsid w:val="009D0DC2"/>
    <w:rsid w:val="009E5A53"/>
    <w:rsid w:val="009E68AC"/>
    <w:rsid w:val="009F1EA8"/>
    <w:rsid w:val="00A02691"/>
    <w:rsid w:val="00A1086F"/>
    <w:rsid w:val="00A15688"/>
    <w:rsid w:val="00A25F7D"/>
    <w:rsid w:val="00A313A8"/>
    <w:rsid w:val="00A37C85"/>
    <w:rsid w:val="00A40100"/>
    <w:rsid w:val="00A5527E"/>
    <w:rsid w:val="00A56C89"/>
    <w:rsid w:val="00A83507"/>
    <w:rsid w:val="00A934AE"/>
    <w:rsid w:val="00AB4D45"/>
    <w:rsid w:val="00AB7A88"/>
    <w:rsid w:val="00AC06E5"/>
    <w:rsid w:val="00AC1185"/>
    <w:rsid w:val="00AC4094"/>
    <w:rsid w:val="00AE0D0B"/>
    <w:rsid w:val="00AE256F"/>
    <w:rsid w:val="00B05B9A"/>
    <w:rsid w:val="00B141E1"/>
    <w:rsid w:val="00B21339"/>
    <w:rsid w:val="00B236C0"/>
    <w:rsid w:val="00B26E53"/>
    <w:rsid w:val="00B35C8E"/>
    <w:rsid w:val="00B40E33"/>
    <w:rsid w:val="00B63079"/>
    <w:rsid w:val="00B812C7"/>
    <w:rsid w:val="00B820F2"/>
    <w:rsid w:val="00B87DD2"/>
    <w:rsid w:val="00BA26DD"/>
    <w:rsid w:val="00BB5A9B"/>
    <w:rsid w:val="00BC26F6"/>
    <w:rsid w:val="00BC32E0"/>
    <w:rsid w:val="00BD7678"/>
    <w:rsid w:val="00BD7EEB"/>
    <w:rsid w:val="00BF0610"/>
    <w:rsid w:val="00BF4926"/>
    <w:rsid w:val="00C00123"/>
    <w:rsid w:val="00C04D93"/>
    <w:rsid w:val="00C11BC3"/>
    <w:rsid w:val="00C13099"/>
    <w:rsid w:val="00C2678D"/>
    <w:rsid w:val="00C3792E"/>
    <w:rsid w:val="00C4568F"/>
    <w:rsid w:val="00C5065B"/>
    <w:rsid w:val="00C53EDE"/>
    <w:rsid w:val="00C55EA4"/>
    <w:rsid w:val="00C575F5"/>
    <w:rsid w:val="00C906F3"/>
    <w:rsid w:val="00C943F3"/>
    <w:rsid w:val="00CA1561"/>
    <w:rsid w:val="00CB1404"/>
    <w:rsid w:val="00CC786C"/>
    <w:rsid w:val="00CE43B3"/>
    <w:rsid w:val="00CE5AC3"/>
    <w:rsid w:val="00CF2120"/>
    <w:rsid w:val="00CF423B"/>
    <w:rsid w:val="00CF6E66"/>
    <w:rsid w:val="00D0536F"/>
    <w:rsid w:val="00D141D7"/>
    <w:rsid w:val="00D14FE6"/>
    <w:rsid w:val="00D21C97"/>
    <w:rsid w:val="00D24EBE"/>
    <w:rsid w:val="00D25DC2"/>
    <w:rsid w:val="00D31472"/>
    <w:rsid w:val="00D47692"/>
    <w:rsid w:val="00D53084"/>
    <w:rsid w:val="00D634CA"/>
    <w:rsid w:val="00D725A1"/>
    <w:rsid w:val="00D97AEC"/>
    <w:rsid w:val="00DA55CC"/>
    <w:rsid w:val="00DA6D00"/>
    <w:rsid w:val="00DB147D"/>
    <w:rsid w:val="00DB43EC"/>
    <w:rsid w:val="00DC53F4"/>
    <w:rsid w:val="00DD1BF8"/>
    <w:rsid w:val="00DF3E04"/>
    <w:rsid w:val="00E11D37"/>
    <w:rsid w:val="00E14D5A"/>
    <w:rsid w:val="00E17F28"/>
    <w:rsid w:val="00E30717"/>
    <w:rsid w:val="00E310BD"/>
    <w:rsid w:val="00E31A44"/>
    <w:rsid w:val="00E42AB0"/>
    <w:rsid w:val="00E5060E"/>
    <w:rsid w:val="00E510D9"/>
    <w:rsid w:val="00E52B6B"/>
    <w:rsid w:val="00E544C1"/>
    <w:rsid w:val="00E5689E"/>
    <w:rsid w:val="00E61CE3"/>
    <w:rsid w:val="00E70A4B"/>
    <w:rsid w:val="00E77D28"/>
    <w:rsid w:val="00E84E14"/>
    <w:rsid w:val="00E85379"/>
    <w:rsid w:val="00E8695F"/>
    <w:rsid w:val="00E91F0E"/>
    <w:rsid w:val="00EA032F"/>
    <w:rsid w:val="00EA3FF7"/>
    <w:rsid w:val="00EB6F5C"/>
    <w:rsid w:val="00ED0DF4"/>
    <w:rsid w:val="00EF3267"/>
    <w:rsid w:val="00EF3726"/>
    <w:rsid w:val="00EF4A31"/>
    <w:rsid w:val="00EF53AA"/>
    <w:rsid w:val="00EF7526"/>
    <w:rsid w:val="00F02B3E"/>
    <w:rsid w:val="00F04DEF"/>
    <w:rsid w:val="00F11A88"/>
    <w:rsid w:val="00F21981"/>
    <w:rsid w:val="00F411A7"/>
    <w:rsid w:val="00F613EB"/>
    <w:rsid w:val="00F627F4"/>
    <w:rsid w:val="00F7223F"/>
    <w:rsid w:val="00F75C31"/>
    <w:rsid w:val="00F81048"/>
    <w:rsid w:val="00F8702C"/>
    <w:rsid w:val="00FB28FB"/>
    <w:rsid w:val="00FC23F1"/>
    <w:rsid w:val="00FC2745"/>
    <w:rsid w:val="00FC2DE2"/>
    <w:rsid w:val="00FD0321"/>
    <w:rsid w:val="00FE23D8"/>
    <w:rsid w:val="00FF0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CE87BE"/>
  <w15:chartTrackingRefBased/>
  <w15:docId w15:val="{DCDBD912-7585-4A88-B545-367F3CC63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D45"/>
  </w:style>
  <w:style w:type="paragraph" w:styleId="Heading1">
    <w:name w:val="heading 1"/>
    <w:basedOn w:val="Normal"/>
    <w:next w:val="Normal"/>
    <w:link w:val="Heading1Char"/>
    <w:uiPriority w:val="9"/>
    <w:qFormat/>
    <w:rsid w:val="00364C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4C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4C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4C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4C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4C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4C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4C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4C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C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4C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4C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4C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4C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4C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4C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4C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4C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4C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4C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4C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4C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4C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4C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4C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4C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4C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4C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4CC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9578AA"/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90889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0889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590889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90889"/>
    <w:rPr>
      <w:rFonts w:ascii="Aptos" w:hAnsi="Aptos"/>
      <w:noProof/>
    </w:rPr>
  </w:style>
  <w:style w:type="paragraph" w:customStyle="1" w:styleId="Bibliografia1">
    <w:name w:val="Bibliografia1"/>
    <w:basedOn w:val="Normal"/>
    <w:link w:val="BibliographyCarattere"/>
    <w:rsid w:val="00841B50"/>
    <w:pPr>
      <w:tabs>
        <w:tab w:val="left" w:pos="380"/>
      </w:tabs>
      <w:spacing w:after="240" w:line="240" w:lineRule="auto"/>
      <w:ind w:left="384" w:hanging="384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BibliographyCarattere">
    <w:name w:val="Bibliography Carattere"/>
    <w:basedOn w:val="DefaultParagraphFont"/>
    <w:link w:val="Bibliografia1"/>
    <w:rsid w:val="00841B50"/>
    <w:rPr>
      <w:rFonts w:ascii="Times New Roman" w:hAnsi="Times New Roman" w:cs="Times New Roman"/>
      <w:b/>
      <w:bCs/>
      <w:sz w:val="24"/>
      <w:szCs w:val="24"/>
    </w:rPr>
  </w:style>
  <w:style w:type="table" w:styleId="TableGridLight">
    <w:name w:val="Grid Table Light"/>
    <w:basedOn w:val="TableNormal"/>
    <w:uiPriority w:val="40"/>
    <w:rsid w:val="004E64F3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407A02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085DA2"/>
  </w:style>
  <w:style w:type="character" w:styleId="Hyperlink">
    <w:name w:val="Hyperlink"/>
    <w:basedOn w:val="DefaultParagraphFont"/>
    <w:uiPriority w:val="99"/>
    <w:unhideWhenUsed/>
    <w:rsid w:val="0069093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9093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C26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0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8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1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2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3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36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42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509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576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61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633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393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348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8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9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8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9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7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8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4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7FAE6D-721C-468F-B667-F4C1899771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8</Words>
  <Characters>5632</Characters>
  <Application>Microsoft Office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a Viola</dc:creator>
  <cp:keywords/>
  <dc:description/>
  <cp:lastModifiedBy>Gillian Attard</cp:lastModifiedBy>
  <cp:revision>4</cp:revision>
  <cp:lastPrinted>2025-10-06T16:08:00Z</cp:lastPrinted>
  <dcterms:created xsi:type="dcterms:W3CDTF">2025-12-06T23:41:00Z</dcterms:created>
  <dcterms:modified xsi:type="dcterms:W3CDTF">2025-12-29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06251392ae2a869ec319f588d991e05143ea3ea2d62fb20866e2231b843bf2</vt:lpwstr>
  </property>
  <property fmtid="{D5CDD505-2E9C-101B-9397-08002B2CF9AE}" pid="3" name="ZOTERO_PREF_1">
    <vt:lpwstr>&lt;data data-version="3" zotero-version="6.0.36"&gt;&lt;session id="Qsv1FoMX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4" name="ZOTERO_PREF_2">
    <vt:lpwstr>cJournalAbbreviations" value="true"/&gt;&lt;/prefs&gt;&lt;/data&gt;</vt:lpwstr>
  </property>
</Properties>
</file>